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648C" w:rsidRPr="008411B8" w:rsidRDefault="0084648C" w:rsidP="0084648C">
      <w:pPr>
        <w:rPr>
          <w:rFonts w:ascii="Times New Roman" w:eastAsia="宋体" w:hAnsi="Times New Roman" w:cs="Times New Roman"/>
          <w:color w:val="000000"/>
        </w:rPr>
      </w:pPr>
      <w:r w:rsidRPr="008411B8">
        <w:rPr>
          <w:rFonts w:ascii="Times New Roman" w:hAnsi="Times New Roman" w:cs="Times New Roman"/>
        </w:rPr>
        <w:t>Table S1</w:t>
      </w:r>
      <w:r w:rsidRPr="008411B8">
        <w:rPr>
          <w:rFonts w:ascii="Times New Roman" w:eastAsia="宋体" w:hAnsi="Times New Roman" w:cs="Times New Roman"/>
          <w:color w:val="000000"/>
        </w:rPr>
        <w:t xml:space="preserve"> Primer sequence</w:t>
      </w:r>
    </w:p>
    <w:tbl>
      <w:tblPr>
        <w:tblW w:w="7523" w:type="dxa"/>
        <w:tblInd w:w="98" w:type="dxa"/>
        <w:tblLook w:val="04A0"/>
      </w:tblPr>
      <w:tblGrid>
        <w:gridCol w:w="3129"/>
        <w:gridCol w:w="4394"/>
      </w:tblGrid>
      <w:tr w:rsidR="0084648C" w:rsidRPr="008411B8" w:rsidTr="00CD7E89">
        <w:trPr>
          <w:trHeight w:val="300"/>
        </w:trPr>
        <w:tc>
          <w:tcPr>
            <w:tcW w:w="3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48C" w:rsidRPr="008411B8" w:rsidRDefault="0084648C" w:rsidP="00CD7E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8411B8">
              <w:rPr>
                <w:rFonts w:ascii="Times New Roman" w:eastAsia="宋体" w:hAnsi="Times New Roman" w:cs="Times New Roman"/>
                <w:color w:val="000000"/>
              </w:rPr>
              <w:t>Gene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648C" w:rsidRPr="008411B8" w:rsidRDefault="0084648C" w:rsidP="00CD7E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8411B8">
              <w:rPr>
                <w:rFonts w:ascii="Times New Roman" w:eastAsia="宋体" w:hAnsi="Times New Roman" w:cs="Times New Roman"/>
                <w:color w:val="000000"/>
              </w:rPr>
              <w:t xml:space="preserve">    Sequence</w:t>
            </w:r>
          </w:p>
        </w:tc>
      </w:tr>
      <w:tr w:rsidR="0084648C" w:rsidRPr="008411B8" w:rsidTr="00CD7E89">
        <w:trPr>
          <w:trHeight w:val="300"/>
        </w:trPr>
        <w:tc>
          <w:tcPr>
            <w:tcW w:w="31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48C" w:rsidRPr="008411B8" w:rsidRDefault="0084648C" w:rsidP="00CD7E89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411B8">
              <w:rPr>
                <w:rFonts w:ascii="Times New Roman" w:hAnsi="Times New Roman" w:cs="Times New Roman"/>
                <w:sz w:val="21"/>
                <w:szCs w:val="21"/>
              </w:rPr>
              <w:t>qRT</w:t>
            </w:r>
            <w:proofErr w:type="spellEnd"/>
            <w:r w:rsidRPr="008411B8">
              <w:rPr>
                <w:rFonts w:ascii="Times New Roman" w:hAnsi="Times New Roman" w:cs="Times New Roman"/>
                <w:sz w:val="21"/>
                <w:szCs w:val="21"/>
              </w:rPr>
              <w:t>-PCR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48C" w:rsidRPr="008411B8" w:rsidRDefault="0084648C" w:rsidP="00CD7E89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4648C" w:rsidRPr="008411B8" w:rsidTr="00CD7E89">
        <w:trPr>
          <w:trHeight w:val="300"/>
        </w:trPr>
        <w:tc>
          <w:tcPr>
            <w:tcW w:w="31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48C" w:rsidRPr="008411B8" w:rsidRDefault="0084648C" w:rsidP="00CD7E89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411B8">
              <w:rPr>
                <w:rFonts w:ascii="Times New Roman" w:hAnsi="Times New Roman" w:cs="Times New Roman"/>
                <w:sz w:val="21"/>
                <w:szCs w:val="21"/>
              </w:rPr>
              <w:t>cyclin</w:t>
            </w:r>
            <w:proofErr w:type="spellEnd"/>
            <w:r w:rsidRPr="008411B8">
              <w:rPr>
                <w:rFonts w:ascii="Times New Roman" w:hAnsi="Times New Roman" w:cs="Times New Roman"/>
                <w:sz w:val="21"/>
                <w:szCs w:val="21"/>
              </w:rPr>
              <w:t xml:space="preserve"> D1 </w:t>
            </w:r>
          </w:p>
        </w:tc>
        <w:tc>
          <w:tcPr>
            <w:tcW w:w="43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48C" w:rsidRPr="008411B8" w:rsidRDefault="0084648C" w:rsidP="00CD7E89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8411B8">
              <w:rPr>
                <w:rFonts w:ascii="Times New Roman" w:hAnsi="Times New Roman" w:cs="Times New Roman"/>
                <w:sz w:val="21"/>
                <w:szCs w:val="21"/>
              </w:rPr>
              <w:t>F: 5’- AAACAGATCATCCGCAAACAC-3’</w:t>
            </w:r>
          </w:p>
        </w:tc>
      </w:tr>
      <w:tr w:rsidR="0084648C" w:rsidRPr="008411B8" w:rsidTr="00CD7E89">
        <w:trPr>
          <w:trHeight w:val="300"/>
        </w:trPr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48C" w:rsidRPr="008411B8" w:rsidRDefault="0084648C" w:rsidP="00CD7E89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48C" w:rsidRPr="008411B8" w:rsidRDefault="0084648C" w:rsidP="00CD7E89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8411B8">
              <w:rPr>
                <w:rFonts w:ascii="Times New Roman" w:hAnsi="Times New Roman" w:cs="Times New Roman"/>
                <w:sz w:val="21"/>
                <w:szCs w:val="21"/>
              </w:rPr>
              <w:t>R: 5’-GTTGGGGCTCCTCAGGTTC-3’</w:t>
            </w:r>
          </w:p>
        </w:tc>
      </w:tr>
      <w:tr w:rsidR="0084648C" w:rsidRPr="008411B8" w:rsidTr="00CD7E89">
        <w:trPr>
          <w:trHeight w:val="300"/>
        </w:trPr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48C" w:rsidRPr="008411B8" w:rsidRDefault="0084648C" w:rsidP="00CD7E89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8411B8">
              <w:rPr>
                <w:rFonts w:ascii="Times New Roman" w:hAnsi="Times New Roman" w:cs="Times New Roman"/>
                <w:sz w:val="21"/>
                <w:szCs w:val="21"/>
              </w:rPr>
              <w:t>c-</w:t>
            </w:r>
            <w:proofErr w:type="spellStart"/>
            <w:r w:rsidRPr="008411B8">
              <w:rPr>
                <w:rFonts w:ascii="Times New Roman" w:hAnsi="Times New Roman" w:cs="Times New Roman"/>
                <w:sz w:val="21"/>
                <w:szCs w:val="21"/>
              </w:rPr>
              <w:t>Myc</w:t>
            </w:r>
            <w:proofErr w:type="spellEnd"/>
            <w:r w:rsidRPr="008411B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48C" w:rsidRPr="008411B8" w:rsidRDefault="0084648C" w:rsidP="00CD7E89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8411B8">
              <w:rPr>
                <w:rFonts w:ascii="Times New Roman" w:hAnsi="Times New Roman" w:cs="Times New Roman"/>
                <w:sz w:val="21"/>
                <w:szCs w:val="21"/>
              </w:rPr>
              <w:t>F: 5’-CCTGGTGCTCCATGAGGAGA-3’</w:t>
            </w:r>
          </w:p>
        </w:tc>
      </w:tr>
      <w:tr w:rsidR="0084648C" w:rsidRPr="008411B8" w:rsidTr="00CD7E89">
        <w:trPr>
          <w:trHeight w:val="300"/>
        </w:trPr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48C" w:rsidRPr="008411B8" w:rsidRDefault="0084648C" w:rsidP="00CD7E89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48C" w:rsidRPr="008411B8" w:rsidRDefault="0084648C" w:rsidP="00CD7E89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8411B8">
              <w:rPr>
                <w:rFonts w:ascii="Times New Roman" w:hAnsi="Times New Roman" w:cs="Times New Roman"/>
                <w:sz w:val="21"/>
                <w:szCs w:val="21"/>
              </w:rPr>
              <w:t>R:5’-TCCAGCAGAAGGTGATCCAGAC-3’</w:t>
            </w:r>
          </w:p>
        </w:tc>
      </w:tr>
      <w:tr w:rsidR="0084648C" w:rsidRPr="008411B8" w:rsidTr="00CD7E89">
        <w:trPr>
          <w:trHeight w:val="300"/>
        </w:trPr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48C" w:rsidRPr="008411B8" w:rsidRDefault="0084648C" w:rsidP="00CD7E89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8411B8">
              <w:rPr>
                <w:rFonts w:ascii="Times New Roman" w:hAnsi="Times New Roman" w:cs="Times New Roman"/>
                <w:sz w:val="21"/>
                <w:szCs w:val="21"/>
              </w:rPr>
              <w:t>SHP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48C" w:rsidRPr="008411B8" w:rsidRDefault="0084648C" w:rsidP="00CD7E89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8411B8">
              <w:rPr>
                <w:rFonts w:ascii="Times New Roman" w:hAnsi="Times New Roman" w:cs="Times New Roman"/>
                <w:sz w:val="21"/>
                <w:szCs w:val="21"/>
              </w:rPr>
              <w:t>F: 5’-</w:t>
            </w:r>
            <w:r w:rsidRPr="008411B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GATCCTCTTCAACCCAGATG</w:t>
            </w:r>
            <w:r w:rsidRPr="008411B8">
              <w:rPr>
                <w:rFonts w:ascii="Times New Roman" w:hAnsi="Times New Roman" w:cs="Times New Roman"/>
                <w:sz w:val="21"/>
                <w:szCs w:val="21"/>
              </w:rPr>
              <w:t>-3’</w:t>
            </w:r>
          </w:p>
        </w:tc>
      </w:tr>
      <w:tr w:rsidR="0084648C" w:rsidRPr="008411B8" w:rsidTr="00CD7E89">
        <w:trPr>
          <w:trHeight w:val="300"/>
        </w:trPr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48C" w:rsidRPr="008411B8" w:rsidRDefault="0084648C" w:rsidP="00CD7E89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48C" w:rsidRPr="008411B8" w:rsidRDefault="0084648C" w:rsidP="00CD7E89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8411B8">
              <w:rPr>
                <w:rFonts w:ascii="Times New Roman" w:hAnsi="Times New Roman" w:cs="Times New Roman"/>
                <w:sz w:val="21"/>
                <w:szCs w:val="21"/>
              </w:rPr>
              <w:t>R: 5’-</w:t>
            </w:r>
            <w:r w:rsidRPr="008411B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GGGCTCCAAGACTTCACACA</w:t>
            </w:r>
            <w:r w:rsidRPr="008411B8">
              <w:rPr>
                <w:rFonts w:ascii="Times New Roman" w:hAnsi="Times New Roman" w:cs="Times New Roman"/>
                <w:sz w:val="21"/>
                <w:szCs w:val="21"/>
              </w:rPr>
              <w:t>-3’</w:t>
            </w:r>
          </w:p>
        </w:tc>
      </w:tr>
      <w:tr w:rsidR="0084648C" w:rsidRPr="008411B8" w:rsidTr="00CD7E89">
        <w:trPr>
          <w:trHeight w:val="300"/>
        </w:trPr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48C" w:rsidRPr="008411B8" w:rsidRDefault="0084648C" w:rsidP="00CD7E89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8411B8">
              <w:rPr>
                <w:rFonts w:ascii="Times New Roman" w:hAnsi="Times New Roman" w:cs="Times New Roman"/>
                <w:sz w:val="21"/>
                <w:szCs w:val="21"/>
              </w:rPr>
              <w:t xml:space="preserve">GAPDH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48C" w:rsidRPr="008411B8" w:rsidRDefault="0084648C" w:rsidP="00CD7E89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8411B8">
              <w:rPr>
                <w:rFonts w:ascii="Times New Roman" w:hAnsi="Times New Roman" w:cs="Times New Roman"/>
                <w:sz w:val="21"/>
                <w:szCs w:val="21"/>
              </w:rPr>
              <w:t>F: 5’-TGCACCACCAACTGCTTAGC-3’</w:t>
            </w:r>
          </w:p>
        </w:tc>
      </w:tr>
      <w:tr w:rsidR="0084648C" w:rsidRPr="008411B8" w:rsidTr="00CD7E89">
        <w:trPr>
          <w:trHeight w:val="300"/>
        </w:trPr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48C" w:rsidRPr="008411B8" w:rsidRDefault="0084648C" w:rsidP="00CD7E89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48C" w:rsidRPr="008411B8" w:rsidRDefault="0084648C" w:rsidP="00CD7E89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8411B8">
              <w:rPr>
                <w:rFonts w:ascii="Times New Roman" w:hAnsi="Times New Roman" w:cs="Times New Roman"/>
                <w:sz w:val="21"/>
                <w:szCs w:val="21"/>
              </w:rPr>
              <w:t>R: 5’-GGCATGGACTGTGGTCATGAG-3’</w:t>
            </w:r>
          </w:p>
        </w:tc>
      </w:tr>
      <w:tr w:rsidR="0084648C" w:rsidRPr="008411B8" w:rsidTr="00CD7E89">
        <w:trPr>
          <w:trHeight w:val="300"/>
        </w:trPr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648C" w:rsidRPr="008411B8" w:rsidRDefault="0084648C" w:rsidP="00CD7E89">
            <w:pPr>
              <w:adjustRightInd/>
              <w:snapToGrid/>
              <w:spacing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411B8">
              <w:rPr>
                <w:rFonts w:ascii="Times New Roman" w:hAnsi="Times New Roman" w:cs="Times New Roman"/>
                <w:sz w:val="21"/>
                <w:szCs w:val="21"/>
              </w:rPr>
              <w:t>Luciferase</w:t>
            </w:r>
            <w:proofErr w:type="spellEnd"/>
            <w:r w:rsidRPr="008411B8">
              <w:rPr>
                <w:rFonts w:ascii="Times New Roman" w:hAnsi="Times New Roman" w:cs="Times New Roman"/>
                <w:sz w:val="21"/>
                <w:szCs w:val="21"/>
              </w:rPr>
              <w:t xml:space="preserve"> Assay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48C" w:rsidRPr="008411B8" w:rsidRDefault="0084648C" w:rsidP="00CD7E89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4648C" w:rsidRPr="008411B8" w:rsidTr="00CD7E89">
        <w:trPr>
          <w:trHeight w:val="300"/>
        </w:trPr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648C" w:rsidRPr="008411B8" w:rsidRDefault="0084648C" w:rsidP="00CD7E89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8411B8">
              <w:rPr>
                <w:rFonts w:ascii="Times New Roman" w:hAnsi="Times New Roman" w:cs="Times New Roman"/>
                <w:sz w:val="21"/>
                <w:szCs w:val="21"/>
              </w:rPr>
              <w:t>SHP promote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48C" w:rsidRPr="008411B8" w:rsidRDefault="0084648C" w:rsidP="00CD7E89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8411B8">
              <w:rPr>
                <w:rFonts w:ascii="Times New Roman" w:hAnsi="Times New Roman" w:cs="Times New Roman"/>
                <w:sz w:val="21"/>
                <w:szCs w:val="21"/>
              </w:rPr>
              <w:t>F: 5’-TCCTGCAGGGGGCCCAGAAC-3’</w:t>
            </w:r>
          </w:p>
          <w:p w:rsidR="0084648C" w:rsidRPr="008411B8" w:rsidRDefault="0084648C" w:rsidP="00CD7E89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8411B8">
              <w:rPr>
                <w:rFonts w:ascii="Times New Roman" w:hAnsi="Times New Roman" w:cs="Times New Roman"/>
                <w:sz w:val="21"/>
                <w:szCs w:val="21"/>
              </w:rPr>
              <w:t>R: 5’-CCAGCAACCCTGCAGCAGCC-3’</w:t>
            </w:r>
          </w:p>
        </w:tc>
      </w:tr>
      <w:tr w:rsidR="0084648C" w:rsidRPr="008411B8" w:rsidTr="00CD7E89">
        <w:trPr>
          <w:trHeight w:val="300"/>
        </w:trPr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48C" w:rsidRPr="008411B8" w:rsidRDefault="0084648C" w:rsidP="00CD7E89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411B8">
              <w:rPr>
                <w:rFonts w:ascii="Times New Roman" w:hAnsi="Times New Roman" w:cs="Times New Roman"/>
                <w:sz w:val="21"/>
                <w:szCs w:val="21"/>
              </w:rPr>
              <w:t>ChIP-qPCR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48C" w:rsidRPr="008411B8" w:rsidRDefault="0084648C" w:rsidP="00CD7E89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4648C" w:rsidRPr="008411B8" w:rsidTr="00CD7E89">
        <w:trPr>
          <w:trHeight w:val="315"/>
        </w:trPr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48C" w:rsidRPr="008411B8" w:rsidRDefault="0084648C" w:rsidP="00CD7E89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8411B8">
              <w:rPr>
                <w:rFonts w:ascii="Times New Roman" w:hAnsi="Times New Roman" w:cs="Times New Roman"/>
                <w:sz w:val="21"/>
                <w:szCs w:val="21"/>
              </w:rPr>
              <w:t>FXR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/RXR</w:t>
            </w:r>
            <w:r w:rsidRPr="008F6046">
              <w:rPr>
                <w:rFonts w:ascii="Times New Roman" w:hAnsi="Times New Roman" w:cs="Times New Roman" w:hint="eastAsia"/>
                <w:sz w:val="21"/>
                <w:szCs w:val="21"/>
              </w:rPr>
              <w:t>α</w:t>
            </w:r>
            <w:r w:rsidRPr="008411B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48C" w:rsidRPr="008411B8" w:rsidRDefault="0084648C" w:rsidP="00CD7E89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8411B8">
              <w:rPr>
                <w:rFonts w:ascii="Times New Roman" w:hAnsi="Times New Roman" w:cs="Times New Roman"/>
                <w:sz w:val="21"/>
                <w:szCs w:val="21"/>
              </w:rPr>
              <w:t>F 5’-TGCCCTGGTACAGCCTGAGT-3’</w:t>
            </w:r>
          </w:p>
        </w:tc>
      </w:tr>
      <w:tr w:rsidR="0084648C" w:rsidRPr="008411B8" w:rsidTr="00CD7E89">
        <w:trPr>
          <w:trHeight w:val="315"/>
        </w:trPr>
        <w:tc>
          <w:tcPr>
            <w:tcW w:w="3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648C" w:rsidRPr="008411B8" w:rsidRDefault="0084648C" w:rsidP="00CD7E89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8411B8">
              <w:rPr>
                <w:rFonts w:ascii="Times New Roman" w:hAnsi="Times New Roman" w:cs="Times New Roman"/>
                <w:sz w:val="21"/>
                <w:szCs w:val="21"/>
              </w:rPr>
              <w:t xml:space="preserve">　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648C" w:rsidRPr="008411B8" w:rsidRDefault="0084648C" w:rsidP="00CD7E89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8411B8">
              <w:rPr>
                <w:rFonts w:ascii="Times New Roman" w:hAnsi="Times New Roman" w:cs="Times New Roman"/>
                <w:sz w:val="21"/>
                <w:szCs w:val="21"/>
              </w:rPr>
              <w:t>R 5’-ACACAGACATTGCCCCTGGC-3’</w:t>
            </w:r>
          </w:p>
        </w:tc>
      </w:tr>
    </w:tbl>
    <w:p w:rsidR="0084648C" w:rsidRPr="008411B8" w:rsidRDefault="0084648C" w:rsidP="0084648C">
      <w:pPr>
        <w:spacing w:line="220" w:lineRule="atLeast"/>
        <w:rPr>
          <w:rFonts w:ascii="Times New Roman" w:hAnsi="Times New Roman" w:cs="Times New Roman"/>
        </w:rPr>
      </w:pPr>
    </w:p>
    <w:p w:rsidR="007C25DB" w:rsidRDefault="007C25DB" w:rsidP="007C25DB">
      <w:pPr>
        <w:rPr>
          <w:rFonts w:ascii="Times New Roman" w:eastAsia="宋体" w:hAnsi="Times New Roman" w:cs="Times New Roman" w:hint="eastAsia"/>
          <w:color w:val="000000"/>
        </w:rPr>
      </w:pPr>
    </w:p>
    <w:p w:rsidR="007C25DB" w:rsidRDefault="007C25DB" w:rsidP="007C25DB">
      <w:pPr>
        <w:rPr>
          <w:rFonts w:ascii="Times New Roman" w:eastAsia="宋体" w:hAnsi="Times New Roman" w:cs="Times New Roman" w:hint="eastAsia"/>
          <w:color w:val="000000"/>
        </w:rPr>
      </w:pPr>
    </w:p>
    <w:p w:rsidR="007C25DB" w:rsidRPr="00C1432B" w:rsidRDefault="007C25DB" w:rsidP="007C25DB">
      <w:pPr>
        <w:rPr>
          <w:rFonts w:ascii="Times New Roman" w:eastAsia="宋体" w:hAnsi="Times New Roman" w:cs="Times New Roman"/>
          <w:color w:val="000000"/>
        </w:rPr>
      </w:pPr>
      <w:r w:rsidRPr="00C1432B">
        <w:rPr>
          <w:rFonts w:ascii="Times New Roman" w:eastAsia="宋体" w:hAnsi="Times New Roman" w:cs="Times New Roman"/>
          <w:color w:val="000000"/>
        </w:rPr>
        <w:t xml:space="preserve">Table </w:t>
      </w:r>
      <w:r w:rsidRPr="00C1432B">
        <w:rPr>
          <w:rFonts w:ascii="Times New Roman" w:eastAsia="宋体" w:hAnsi="Times New Roman" w:cs="Times New Roman" w:hint="eastAsia"/>
          <w:color w:val="000000"/>
        </w:rPr>
        <w:t>S</w:t>
      </w:r>
      <w:r>
        <w:rPr>
          <w:rFonts w:ascii="Times New Roman" w:eastAsia="宋体" w:hAnsi="Times New Roman" w:cs="Times New Roman" w:hint="eastAsia"/>
          <w:color w:val="000000"/>
        </w:rPr>
        <w:t>2</w:t>
      </w:r>
      <w:r w:rsidRPr="00C1432B">
        <w:rPr>
          <w:rFonts w:ascii="Times New Roman" w:eastAsia="宋体" w:hAnsi="Times New Roman" w:cs="Times New Roman"/>
          <w:color w:val="000000"/>
        </w:rPr>
        <w:t xml:space="preserve"> </w:t>
      </w:r>
      <w:r w:rsidRPr="00AE4353">
        <w:rPr>
          <w:rFonts w:ascii="Times New Roman" w:eastAsia="宋体" w:hAnsi="Times New Roman" w:cs="Times New Roman"/>
          <w:color w:val="000000"/>
        </w:rPr>
        <w:t>Antibodies</w:t>
      </w:r>
    </w:p>
    <w:tbl>
      <w:tblPr>
        <w:tblW w:w="7948" w:type="dxa"/>
        <w:tblInd w:w="98" w:type="dxa"/>
        <w:tblLook w:val="04A0"/>
      </w:tblPr>
      <w:tblGrid>
        <w:gridCol w:w="2310"/>
        <w:gridCol w:w="394"/>
        <w:gridCol w:w="3402"/>
        <w:gridCol w:w="1842"/>
      </w:tblGrid>
      <w:tr w:rsidR="007C25DB" w:rsidRPr="00745FB8" w:rsidTr="00CD7E89">
        <w:trPr>
          <w:trHeight w:val="300"/>
        </w:trPr>
        <w:tc>
          <w:tcPr>
            <w:tcW w:w="2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5DB" w:rsidRPr="00745FB8" w:rsidRDefault="007C25DB" w:rsidP="00CD7E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AE4353">
              <w:rPr>
                <w:rFonts w:ascii="Times New Roman" w:eastAsia="宋体" w:hAnsi="Times New Roman" w:cs="Times New Roman"/>
                <w:color w:val="000000"/>
              </w:rPr>
              <w:t>Antibodies</w:t>
            </w:r>
          </w:p>
        </w:tc>
        <w:tc>
          <w:tcPr>
            <w:tcW w:w="37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C25DB" w:rsidRPr="00745FB8" w:rsidRDefault="007C25DB" w:rsidP="00CD7E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745FB8">
              <w:rPr>
                <w:rFonts w:ascii="Times New Roman" w:eastAsia="宋体" w:hAnsi="Times New Roman" w:cs="Times New Roman"/>
                <w:color w:val="000000"/>
              </w:rPr>
              <w:t xml:space="preserve">    S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>ourc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C25DB" w:rsidRPr="00745FB8" w:rsidRDefault="007C25DB" w:rsidP="00CD7E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745FB8">
              <w:rPr>
                <w:rFonts w:ascii="Times New Roman" w:eastAsia="宋体" w:hAnsi="Times New Roman" w:cs="Times New Roman"/>
                <w:color w:val="000000"/>
              </w:rPr>
              <w:t xml:space="preserve">   </w:t>
            </w:r>
            <w:r w:rsidRPr="007D72EB">
              <w:rPr>
                <w:rFonts w:ascii="Times New Roman" w:eastAsia="宋体" w:hAnsi="Times New Roman" w:cs="Times New Roman"/>
                <w:color w:val="000000"/>
              </w:rPr>
              <w:t>I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>dentifier</w:t>
            </w:r>
          </w:p>
        </w:tc>
      </w:tr>
      <w:tr w:rsidR="007C25DB" w:rsidRPr="00745FB8" w:rsidTr="00CD7E89">
        <w:trPr>
          <w:trHeight w:val="300"/>
        </w:trPr>
        <w:tc>
          <w:tcPr>
            <w:tcW w:w="27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5DB" w:rsidRPr="00745FB8" w:rsidRDefault="007C25DB" w:rsidP="00CD7E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26677C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C25DB" w:rsidRPr="00745FB8" w:rsidRDefault="007C25DB" w:rsidP="00CD7E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26677C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C25DB" w:rsidRPr="00745FB8" w:rsidRDefault="007C25DB" w:rsidP="00CD7E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Cat#sc-47724</w:t>
            </w:r>
          </w:p>
        </w:tc>
      </w:tr>
      <w:tr w:rsidR="007C25DB" w:rsidRPr="00745FB8" w:rsidTr="00CD7E89">
        <w:trPr>
          <w:trHeight w:val="300"/>
        </w:trPr>
        <w:tc>
          <w:tcPr>
            <w:tcW w:w="2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5DB" w:rsidRPr="00745FB8" w:rsidRDefault="007C25DB" w:rsidP="00CD7E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26677C">
              <w:rPr>
                <w:rFonts w:ascii="Times New Roman" w:hAnsi="Times New Roman" w:cs="Times New Roman"/>
                <w:sz w:val="24"/>
                <w:szCs w:val="24"/>
              </w:rPr>
              <w:t>FX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5DB" w:rsidRPr="00745FB8" w:rsidRDefault="007C25DB" w:rsidP="00CD7E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26677C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5DB" w:rsidRPr="00745FB8" w:rsidRDefault="007C25DB" w:rsidP="00CD7E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Cat#sc-25309</w:t>
            </w:r>
          </w:p>
        </w:tc>
      </w:tr>
      <w:tr w:rsidR="007C25DB" w:rsidRPr="00745FB8" w:rsidTr="00CD7E89">
        <w:trPr>
          <w:trHeight w:val="300"/>
        </w:trPr>
        <w:tc>
          <w:tcPr>
            <w:tcW w:w="2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25DB" w:rsidRDefault="007C25DB" w:rsidP="00CD7E89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26677C">
              <w:rPr>
                <w:rFonts w:ascii="Times New Roman" w:hAnsi="Times New Roman" w:cs="Times New Roman"/>
                <w:sz w:val="24"/>
                <w:szCs w:val="24"/>
              </w:rPr>
              <w:t>vimentin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5DB" w:rsidRDefault="007C25DB" w:rsidP="00CD7E89">
            <w:pPr>
              <w:contextualSpacing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26677C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5DB" w:rsidRDefault="007C25DB" w:rsidP="00CD7E89">
            <w:pPr>
              <w:contextualSpacing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Cat#ab92547</w:t>
            </w:r>
          </w:p>
        </w:tc>
      </w:tr>
      <w:tr w:rsidR="007C25DB" w:rsidRPr="00745FB8" w:rsidTr="00CD7E89">
        <w:trPr>
          <w:trHeight w:val="300"/>
        </w:trPr>
        <w:tc>
          <w:tcPr>
            <w:tcW w:w="2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25DB" w:rsidRPr="00745FB8" w:rsidRDefault="007C25DB" w:rsidP="00CD7E89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26677C">
              <w:rPr>
                <w:rFonts w:ascii="Times New Roman" w:hAnsi="Times New Roman" w:cs="Times New Roman"/>
                <w:sz w:val="24"/>
                <w:szCs w:val="24"/>
              </w:rPr>
              <w:t>MMP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5DB" w:rsidRPr="00745FB8" w:rsidRDefault="007C25DB" w:rsidP="00CD7E89">
            <w:pPr>
              <w:contextualSpacing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26677C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5DB" w:rsidRPr="00745FB8" w:rsidRDefault="007C25DB" w:rsidP="00CD7E89">
            <w:pPr>
              <w:contextualSpacing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Cat#ab76003</w:t>
            </w:r>
          </w:p>
        </w:tc>
      </w:tr>
      <w:tr w:rsidR="002E604D" w:rsidRPr="00745FB8" w:rsidTr="00CD7E89">
        <w:trPr>
          <w:trHeight w:val="300"/>
        </w:trPr>
        <w:tc>
          <w:tcPr>
            <w:tcW w:w="2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04D" w:rsidRPr="00745FB8" w:rsidRDefault="002E604D" w:rsidP="00CD7E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i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604D" w:rsidRPr="00745FB8" w:rsidRDefault="002E604D" w:rsidP="00CD7E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26677C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604D" w:rsidRPr="00745FB8" w:rsidRDefault="002E604D" w:rsidP="00CD7E89">
            <w:pPr>
              <w:contextualSpacing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Cat#ab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>53519</w:t>
            </w:r>
          </w:p>
        </w:tc>
      </w:tr>
      <w:tr w:rsidR="002E604D" w:rsidRPr="00745FB8" w:rsidTr="00CD7E89">
        <w:trPr>
          <w:trHeight w:val="300"/>
        </w:trPr>
        <w:tc>
          <w:tcPr>
            <w:tcW w:w="2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04D" w:rsidRPr="00745FB8" w:rsidRDefault="002E604D" w:rsidP="00CD7E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lu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604D" w:rsidRDefault="002E604D" w:rsidP="00CD7E89">
            <w:pPr>
              <w:contextualSpacing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26677C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604D" w:rsidRPr="00745FB8" w:rsidRDefault="002E604D" w:rsidP="00CD7E89">
            <w:pPr>
              <w:contextualSpacing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Cat#ab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>27568</w:t>
            </w:r>
          </w:p>
        </w:tc>
      </w:tr>
      <w:tr w:rsidR="002E604D" w:rsidRPr="00745FB8" w:rsidTr="00CD7E89">
        <w:trPr>
          <w:trHeight w:val="315"/>
        </w:trPr>
        <w:tc>
          <w:tcPr>
            <w:tcW w:w="2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04D" w:rsidRPr="00745FB8" w:rsidRDefault="002E604D" w:rsidP="002E604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fibronectin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604D" w:rsidRPr="00745FB8" w:rsidRDefault="002E604D" w:rsidP="00CD7E89">
            <w:pPr>
              <w:contextualSpacing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26677C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604D" w:rsidRPr="00745FB8" w:rsidRDefault="002E604D" w:rsidP="002E604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Cat#ab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>32419</w:t>
            </w:r>
          </w:p>
        </w:tc>
      </w:tr>
      <w:tr w:rsidR="002E604D" w:rsidRPr="00745FB8" w:rsidTr="00CD7E89">
        <w:trPr>
          <w:trHeight w:val="315"/>
        </w:trPr>
        <w:tc>
          <w:tcPr>
            <w:tcW w:w="2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04D" w:rsidRPr="00745FB8" w:rsidRDefault="002E604D" w:rsidP="00CD7E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H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604D" w:rsidRPr="00745FB8" w:rsidRDefault="002E604D" w:rsidP="00CD7E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26677C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604D" w:rsidRPr="00745FB8" w:rsidRDefault="002E604D" w:rsidP="00CD7E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Cat#ab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>96605</w:t>
            </w:r>
          </w:p>
        </w:tc>
      </w:tr>
      <w:tr w:rsidR="002E604D" w:rsidRPr="00745FB8" w:rsidTr="00CD7E89">
        <w:trPr>
          <w:trHeight w:val="315"/>
        </w:trPr>
        <w:tc>
          <w:tcPr>
            <w:tcW w:w="2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04D" w:rsidRPr="002E604D" w:rsidRDefault="002E604D" w:rsidP="00CD7E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2E604D">
              <w:rPr>
                <w:rFonts w:ascii="Times New Roman" w:hAnsi="Times New Roman" w:cs="Times New Roman"/>
                <w:sz w:val="24"/>
                <w:szCs w:val="24"/>
              </w:rPr>
              <w:t>TCF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604D" w:rsidRPr="002E604D" w:rsidRDefault="002E604D" w:rsidP="00CD7E89">
            <w:pPr>
              <w:contextualSpacing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2E604D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604D" w:rsidRDefault="008B213C" w:rsidP="00CD7E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Cat#ab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>217668</w:t>
            </w:r>
          </w:p>
        </w:tc>
      </w:tr>
      <w:tr w:rsidR="002E604D" w:rsidRPr="00745FB8" w:rsidTr="00CD7E89">
        <w:trPr>
          <w:trHeight w:val="141"/>
        </w:trPr>
        <w:tc>
          <w:tcPr>
            <w:tcW w:w="2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04D" w:rsidRPr="002E604D" w:rsidRDefault="002E604D" w:rsidP="00CD7E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2E604D">
              <w:rPr>
                <w:rFonts w:ascii="Times New Roman" w:hAnsi="Times New Roman" w:cs="Times New Roman"/>
                <w:sz w:val="24"/>
                <w:szCs w:val="24"/>
              </w:rPr>
              <w:t>RXRα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604D" w:rsidRPr="002E604D" w:rsidRDefault="002E604D" w:rsidP="00CD7E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2E604D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2E604D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  <w:r w:rsidRPr="002E604D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604D" w:rsidRPr="00745FB8" w:rsidRDefault="008B213C" w:rsidP="00CD7E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Cat#3085</w:t>
            </w:r>
          </w:p>
        </w:tc>
      </w:tr>
      <w:tr w:rsidR="002E604D" w:rsidRPr="00745FB8" w:rsidTr="00CD7E89">
        <w:trPr>
          <w:trHeight w:val="315"/>
        </w:trPr>
        <w:tc>
          <w:tcPr>
            <w:tcW w:w="2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04D" w:rsidRPr="002E604D" w:rsidRDefault="002E604D" w:rsidP="00CD7E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2E604D">
              <w:rPr>
                <w:rFonts w:ascii="Times New Roman" w:hAnsi="Times New Roman" w:cs="Times New Roman"/>
                <w:sz w:val="24"/>
                <w:szCs w:val="24"/>
              </w:rPr>
              <w:t>E-</w:t>
            </w:r>
            <w:proofErr w:type="spellStart"/>
            <w:r w:rsidRPr="002E604D">
              <w:rPr>
                <w:rFonts w:ascii="Times New Roman" w:hAnsi="Times New Roman" w:cs="Times New Roman"/>
                <w:sz w:val="24"/>
                <w:szCs w:val="24"/>
              </w:rPr>
              <w:t>cadherin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604D" w:rsidRPr="002E604D" w:rsidRDefault="002E604D" w:rsidP="00CD7E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2E604D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2E604D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  <w:r w:rsidRPr="002E604D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604D" w:rsidRPr="00745FB8" w:rsidRDefault="002E604D" w:rsidP="00CD7E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Cat#14472</w:t>
            </w:r>
          </w:p>
        </w:tc>
      </w:tr>
      <w:tr w:rsidR="002E604D" w:rsidRPr="00745FB8" w:rsidTr="00CD7E89">
        <w:trPr>
          <w:trHeight w:val="315"/>
        </w:trPr>
        <w:tc>
          <w:tcPr>
            <w:tcW w:w="2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04D" w:rsidRPr="00745FB8" w:rsidRDefault="002E604D" w:rsidP="00CD7E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26677C">
              <w:rPr>
                <w:rFonts w:ascii="Times New Roman" w:hAnsi="Times New Roman" w:cs="Times New Roman"/>
                <w:sz w:val="24"/>
                <w:szCs w:val="24"/>
              </w:rPr>
              <w:t>cyclin</w:t>
            </w:r>
            <w:proofErr w:type="spellEnd"/>
            <w:r w:rsidRPr="0026677C">
              <w:rPr>
                <w:rFonts w:ascii="Times New Roman" w:hAnsi="Times New Roman" w:cs="Times New Roman"/>
                <w:sz w:val="24"/>
                <w:szCs w:val="24"/>
              </w:rPr>
              <w:t xml:space="preserve"> D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604D" w:rsidRPr="00745FB8" w:rsidRDefault="002E604D" w:rsidP="00CD7E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 xml:space="preserve"> </w:t>
            </w:r>
            <w:r w:rsidRPr="0026677C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604D" w:rsidRPr="00745FB8" w:rsidRDefault="002E604D" w:rsidP="00CD7E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Cat#55506</w:t>
            </w:r>
          </w:p>
        </w:tc>
      </w:tr>
      <w:tr w:rsidR="002E604D" w:rsidRPr="00745FB8" w:rsidTr="00CD7E89">
        <w:trPr>
          <w:trHeight w:val="315"/>
        </w:trPr>
        <w:tc>
          <w:tcPr>
            <w:tcW w:w="2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04D" w:rsidRPr="00745FB8" w:rsidRDefault="002E604D" w:rsidP="00CD7E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26677C">
              <w:rPr>
                <w:rFonts w:ascii="Times New Roman" w:hAnsi="Times New Roman" w:cs="Times New Roman"/>
                <w:sz w:val="24"/>
                <w:szCs w:val="24"/>
              </w:rPr>
              <w:t>c-</w:t>
            </w:r>
            <w:proofErr w:type="spellStart"/>
            <w:r w:rsidRPr="0026677C"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604D" w:rsidRPr="00745FB8" w:rsidRDefault="002E604D" w:rsidP="00CD7E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 xml:space="preserve"> </w:t>
            </w:r>
            <w:r w:rsidRPr="0026677C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604D" w:rsidRDefault="002E604D" w:rsidP="00CD7E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Cat#18583</w:t>
            </w:r>
          </w:p>
        </w:tc>
      </w:tr>
      <w:tr w:rsidR="002E604D" w:rsidRPr="00745FB8" w:rsidTr="00CD7E89">
        <w:trPr>
          <w:trHeight w:val="315"/>
        </w:trPr>
        <w:tc>
          <w:tcPr>
            <w:tcW w:w="2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04D" w:rsidRPr="0026677C" w:rsidRDefault="002E604D" w:rsidP="00CD7E89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ZO-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604D" w:rsidRPr="00745FB8" w:rsidRDefault="002E604D" w:rsidP="00CD7E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 xml:space="preserve"> </w:t>
            </w:r>
            <w:r w:rsidRPr="0026677C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604D" w:rsidRDefault="008B213C" w:rsidP="00CD7E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Cat#13663</w:t>
            </w:r>
          </w:p>
        </w:tc>
      </w:tr>
      <w:tr w:rsidR="002E604D" w:rsidRPr="00745FB8" w:rsidTr="00CD7E89">
        <w:trPr>
          <w:trHeight w:val="315"/>
        </w:trPr>
        <w:tc>
          <w:tcPr>
            <w:tcW w:w="2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04D" w:rsidRPr="0026677C" w:rsidRDefault="002E604D" w:rsidP="00CD7E89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677C">
              <w:rPr>
                <w:rFonts w:ascii="Times New Roman" w:hAnsi="Times New Roman" w:cs="Times New Roman"/>
                <w:sz w:val="24"/>
                <w:szCs w:val="24"/>
              </w:rPr>
              <w:t>β-</w:t>
            </w:r>
            <w:proofErr w:type="spellStart"/>
            <w:r w:rsidRPr="0026677C">
              <w:rPr>
                <w:rFonts w:ascii="Times New Roman" w:hAnsi="Times New Roman" w:cs="Times New Roman"/>
                <w:sz w:val="24"/>
                <w:szCs w:val="24"/>
              </w:rPr>
              <w:t>catenin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604D" w:rsidRPr="00745FB8" w:rsidRDefault="002E604D" w:rsidP="00CD7E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 xml:space="preserve"> </w:t>
            </w:r>
            <w:r w:rsidRPr="0026677C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604D" w:rsidRDefault="002E604D" w:rsidP="00CD7E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Cat#8480</w:t>
            </w:r>
          </w:p>
        </w:tc>
      </w:tr>
      <w:tr w:rsidR="002E604D" w:rsidRPr="00745FB8" w:rsidTr="00CD7E89">
        <w:trPr>
          <w:trHeight w:val="315"/>
        </w:trPr>
        <w:tc>
          <w:tcPr>
            <w:tcW w:w="270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E604D" w:rsidRPr="0026677C" w:rsidRDefault="002E604D" w:rsidP="00CD7E89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77C">
              <w:rPr>
                <w:rFonts w:ascii="Times New Roman" w:hAnsi="Times New Roman" w:cs="Times New Roman"/>
                <w:sz w:val="24"/>
                <w:szCs w:val="24"/>
              </w:rPr>
              <w:t>Histone</w:t>
            </w:r>
            <w:proofErr w:type="spellEnd"/>
            <w:r w:rsidRPr="0026677C">
              <w:rPr>
                <w:rFonts w:ascii="Times New Roman" w:hAnsi="Times New Roman" w:cs="Times New Roman"/>
                <w:sz w:val="24"/>
                <w:szCs w:val="24"/>
              </w:rPr>
              <w:t xml:space="preserve"> H3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2E604D" w:rsidRPr="00745FB8" w:rsidRDefault="002E604D" w:rsidP="00CD7E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 xml:space="preserve"> </w:t>
            </w:r>
            <w:r w:rsidRPr="0026677C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2E604D" w:rsidRDefault="002E604D" w:rsidP="00CD7E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Cat#4499</w:t>
            </w:r>
          </w:p>
        </w:tc>
      </w:tr>
    </w:tbl>
    <w:p w:rsidR="00CF0194" w:rsidRDefault="00CF0194">
      <w:pPr>
        <w:rPr>
          <w:rFonts w:ascii="Times New Roman" w:hAnsi="Times New Roman" w:cs="Times New Roman" w:hint="eastAsia"/>
        </w:rPr>
      </w:pPr>
    </w:p>
    <w:p w:rsidR="007C25DB" w:rsidRPr="00237686" w:rsidRDefault="007C25DB">
      <w:pPr>
        <w:rPr>
          <w:rFonts w:ascii="Times New Roman" w:hAnsi="Times New Roman" w:cs="Times New Roman"/>
        </w:rPr>
      </w:pPr>
    </w:p>
    <w:tbl>
      <w:tblPr>
        <w:tblW w:w="8662" w:type="dxa"/>
        <w:tblInd w:w="93" w:type="dxa"/>
        <w:tblLook w:val="04A0"/>
      </w:tblPr>
      <w:tblGrid>
        <w:gridCol w:w="3534"/>
        <w:gridCol w:w="1240"/>
        <w:gridCol w:w="1384"/>
        <w:gridCol w:w="1171"/>
        <w:gridCol w:w="1333"/>
      </w:tblGrid>
      <w:tr w:rsidR="00384190" w:rsidRPr="00237686" w:rsidTr="00AF2E94">
        <w:trPr>
          <w:trHeight w:val="300"/>
        </w:trPr>
        <w:tc>
          <w:tcPr>
            <w:tcW w:w="866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0A9E" w:rsidRDefault="00300A9E" w:rsidP="002E60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</w:pPr>
          </w:p>
          <w:p w:rsidR="00300A9E" w:rsidRDefault="00300A9E" w:rsidP="002E60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</w:pPr>
          </w:p>
          <w:p w:rsidR="00384190" w:rsidRPr="00237686" w:rsidRDefault="00384190" w:rsidP="002E60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lastRenderedPageBreak/>
              <w:t xml:space="preserve">Table </w:t>
            </w:r>
            <w:r w:rsidR="00300A9E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S</w:t>
            </w:r>
            <w:r w:rsidR="002E604D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3</w:t>
            </w: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   Correlation between the factors and </w:t>
            </w:r>
            <w:proofErr w:type="spellStart"/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linicopathologic</w:t>
            </w:r>
            <w:proofErr w:type="spellEnd"/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characteristics in </w:t>
            </w:r>
            <w:r w:rsidR="000E5C70"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olon cancer</w:t>
            </w:r>
          </w:p>
        </w:tc>
      </w:tr>
      <w:tr w:rsidR="00384190" w:rsidRPr="00237686" w:rsidTr="00AF2E94">
        <w:trPr>
          <w:trHeight w:val="300"/>
        </w:trPr>
        <w:tc>
          <w:tcPr>
            <w:tcW w:w="35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84190" w:rsidRPr="00237686" w:rsidRDefault="00384190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lastRenderedPageBreak/>
              <w:t>Clinicopathologic</w:t>
            </w:r>
            <w:proofErr w:type="spellEnd"/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indexes</w:t>
            </w:r>
          </w:p>
        </w:tc>
        <w:tc>
          <w:tcPr>
            <w:tcW w:w="26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4190" w:rsidRPr="00237686" w:rsidRDefault="00384190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XR</w:t>
            </w:r>
          </w:p>
        </w:tc>
        <w:tc>
          <w:tcPr>
            <w:tcW w:w="11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84190" w:rsidRPr="00237686" w:rsidRDefault="00384190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χ²</w:t>
            </w:r>
          </w:p>
        </w:tc>
        <w:tc>
          <w:tcPr>
            <w:tcW w:w="13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84190" w:rsidRPr="00237686" w:rsidRDefault="00384190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</w:tr>
      <w:tr w:rsidR="00384190" w:rsidRPr="00237686" w:rsidTr="00AF2E94">
        <w:trPr>
          <w:trHeight w:val="300"/>
        </w:trPr>
        <w:tc>
          <w:tcPr>
            <w:tcW w:w="3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84190" w:rsidRPr="00237686" w:rsidRDefault="00384190" w:rsidP="0038419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4190" w:rsidRPr="00237686" w:rsidRDefault="00B359CD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Negative 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4190" w:rsidRPr="00237686" w:rsidRDefault="00B359CD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1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84190" w:rsidRPr="00237686" w:rsidRDefault="00384190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84190" w:rsidRPr="00237686" w:rsidRDefault="00384190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84190" w:rsidRPr="00237686" w:rsidTr="00AF2E94">
        <w:trPr>
          <w:trHeight w:val="30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190" w:rsidRPr="00237686" w:rsidRDefault="00D2653F" w:rsidP="0038419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190" w:rsidRPr="00237686" w:rsidRDefault="00384190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190" w:rsidRPr="00237686" w:rsidRDefault="00384190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4190" w:rsidRPr="00237686" w:rsidRDefault="00307AF9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12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4190" w:rsidRPr="00237686" w:rsidRDefault="00307AF9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723</w:t>
            </w:r>
          </w:p>
        </w:tc>
      </w:tr>
      <w:tr w:rsidR="00384190" w:rsidRPr="00237686" w:rsidTr="00AF2E94">
        <w:trPr>
          <w:trHeight w:val="285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4190" w:rsidRPr="00237686" w:rsidRDefault="00384190" w:rsidP="0038419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     Ma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4190" w:rsidRPr="00237686" w:rsidRDefault="00307AF9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4190" w:rsidRPr="00237686" w:rsidRDefault="00307AF9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4190" w:rsidRPr="00237686" w:rsidRDefault="00384190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4190" w:rsidRPr="00237686" w:rsidRDefault="00384190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84190" w:rsidRPr="00237686" w:rsidTr="00AF2E94">
        <w:trPr>
          <w:trHeight w:val="285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4190" w:rsidRPr="00237686" w:rsidRDefault="00384190" w:rsidP="0038419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     Fema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4190" w:rsidRPr="00237686" w:rsidRDefault="00307AF9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4190" w:rsidRPr="00237686" w:rsidRDefault="00307AF9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4190" w:rsidRPr="00237686" w:rsidRDefault="00384190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4190" w:rsidRPr="00237686" w:rsidRDefault="00384190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84190" w:rsidRPr="00237686" w:rsidTr="00AF2E94">
        <w:trPr>
          <w:trHeight w:val="285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4190" w:rsidRPr="00237686" w:rsidRDefault="00384190" w:rsidP="0038419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ge in diagnosis(years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4190" w:rsidRPr="00237686" w:rsidRDefault="00384190" w:rsidP="00FD60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4190" w:rsidRPr="00237686" w:rsidRDefault="00384190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4190" w:rsidRPr="00237686" w:rsidRDefault="0047109E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88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4190" w:rsidRPr="00237686" w:rsidRDefault="002E2713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47109E" w:rsidRPr="0023768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70</w:t>
            </w:r>
          </w:p>
        </w:tc>
      </w:tr>
      <w:tr w:rsidR="00384190" w:rsidRPr="00237686" w:rsidTr="00AF2E94">
        <w:trPr>
          <w:trHeight w:val="285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4190" w:rsidRPr="00237686" w:rsidRDefault="00384190" w:rsidP="0038419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    ≤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4190" w:rsidRPr="00237686" w:rsidRDefault="002E2713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  <w:r w:rsidR="0047109E"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4190" w:rsidRPr="00237686" w:rsidRDefault="0047109E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4190" w:rsidRPr="00237686" w:rsidRDefault="00384190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4190" w:rsidRPr="00237686" w:rsidRDefault="00384190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84190" w:rsidRPr="00237686" w:rsidTr="00AF2E94">
        <w:trPr>
          <w:trHeight w:val="285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4190" w:rsidRPr="00237686" w:rsidRDefault="00384190" w:rsidP="0038419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     &gt;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4190" w:rsidRPr="00237686" w:rsidRDefault="002E2713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</w:t>
            </w:r>
            <w:r w:rsidR="0047109E"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4190" w:rsidRPr="00237686" w:rsidRDefault="0047109E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4190" w:rsidRPr="00237686" w:rsidRDefault="00384190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4190" w:rsidRPr="00237686" w:rsidRDefault="00384190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84190" w:rsidRPr="00237686" w:rsidTr="00AF2E94">
        <w:trPr>
          <w:trHeight w:val="285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4190" w:rsidRPr="00237686" w:rsidRDefault="00384190" w:rsidP="0038419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sz w:val="24"/>
                <w:szCs w:val="24"/>
              </w:rPr>
              <w:t>Differentia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4190" w:rsidRPr="00237686" w:rsidRDefault="00384190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4190" w:rsidRPr="00237686" w:rsidRDefault="00384190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4190" w:rsidRPr="00237686" w:rsidRDefault="00307AF9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72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4190" w:rsidRPr="00237686" w:rsidRDefault="00307AF9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sz w:val="24"/>
                <w:szCs w:val="24"/>
              </w:rPr>
              <w:t>0.394</w:t>
            </w:r>
          </w:p>
        </w:tc>
      </w:tr>
      <w:tr w:rsidR="00384190" w:rsidRPr="00237686" w:rsidTr="00AF2E94">
        <w:trPr>
          <w:trHeight w:val="285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4190" w:rsidRPr="00237686" w:rsidRDefault="00384190" w:rsidP="0038419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   Moder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4190" w:rsidRPr="00237686" w:rsidRDefault="00307AF9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4190" w:rsidRPr="00237686" w:rsidRDefault="00307AF9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4190" w:rsidRPr="00237686" w:rsidRDefault="00384190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4190" w:rsidRPr="00237686" w:rsidRDefault="00384190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84190" w:rsidRPr="00237686" w:rsidTr="00AF2E94">
        <w:trPr>
          <w:trHeight w:val="285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4190" w:rsidRPr="00237686" w:rsidRDefault="00384190" w:rsidP="0038419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   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4190" w:rsidRPr="00237686" w:rsidRDefault="00307AF9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4190" w:rsidRPr="00237686" w:rsidRDefault="00307AF9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4190" w:rsidRPr="00237686" w:rsidRDefault="00384190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4190" w:rsidRPr="00237686" w:rsidRDefault="00384190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84190" w:rsidRPr="00237686" w:rsidTr="00AF2E94">
        <w:trPr>
          <w:trHeight w:val="285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4190" w:rsidRPr="00237686" w:rsidRDefault="00384190" w:rsidP="0038419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umor siz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4190" w:rsidRPr="00237686" w:rsidRDefault="00384190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4190" w:rsidRPr="00237686" w:rsidRDefault="00384190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4190" w:rsidRPr="00237686" w:rsidRDefault="00307AF9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.39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4190" w:rsidRPr="00237686" w:rsidRDefault="00307AF9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  <w:t>0.002</w:t>
            </w:r>
            <w:r w:rsidR="00F27A59"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384190" w:rsidRPr="00237686" w:rsidTr="00AF2E94">
        <w:trPr>
          <w:trHeight w:val="285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4190" w:rsidRPr="00237686" w:rsidRDefault="00384190" w:rsidP="0038419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   ≤5c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4190" w:rsidRPr="00237686" w:rsidRDefault="00307AF9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4190" w:rsidRPr="00237686" w:rsidRDefault="00307AF9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4190" w:rsidRPr="00237686" w:rsidRDefault="00384190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4190" w:rsidRPr="00237686" w:rsidRDefault="00384190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84190" w:rsidRPr="00237686" w:rsidTr="00AF2E94">
        <w:trPr>
          <w:trHeight w:val="285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4190" w:rsidRPr="00237686" w:rsidRDefault="00384190" w:rsidP="0038419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   </w:t>
            </w:r>
            <w:bookmarkStart w:id="0" w:name="OLE_LINK1"/>
            <w:bookmarkStart w:id="1" w:name="OLE_LINK2"/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gt;5cm</w:t>
            </w:r>
            <w:bookmarkEnd w:id="0"/>
            <w:bookmarkEnd w:id="1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4190" w:rsidRPr="00237686" w:rsidRDefault="00307AF9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4190" w:rsidRPr="00237686" w:rsidRDefault="00307AF9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4190" w:rsidRPr="00237686" w:rsidRDefault="00384190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4190" w:rsidRPr="00237686" w:rsidRDefault="00384190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84190" w:rsidRPr="00237686" w:rsidTr="00AF2E94">
        <w:trPr>
          <w:trHeight w:val="285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4190" w:rsidRPr="00237686" w:rsidRDefault="00384190" w:rsidP="0038419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 stag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4190" w:rsidRPr="00237686" w:rsidRDefault="00384190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4190" w:rsidRPr="00237686" w:rsidRDefault="00384190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4190" w:rsidRPr="00237686" w:rsidRDefault="00307AF9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7.16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4190" w:rsidRPr="00237686" w:rsidRDefault="00307AF9" w:rsidP="00F27A59">
            <w:pPr>
              <w:adjustRightInd/>
              <w:snapToGrid/>
              <w:spacing w:after="0"/>
              <w:ind w:firstLineChars="50" w:firstLine="120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  <w:t>&lt;0.001</w:t>
            </w:r>
            <w:r w:rsidR="00F27A59"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384190" w:rsidRPr="00237686" w:rsidTr="00AF2E94">
        <w:trPr>
          <w:trHeight w:val="285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4190" w:rsidRPr="00237686" w:rsidRDefault="00384190" w:rsidP="0038419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   T1-T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4190" w:rsidRPr="00237686" w:rsidRDefault="00307AF9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4190" w:rsidRPr="00237686" w:rsidRDefault="00307AF9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4190" w:rsidRPr="00237686" w:rsidRDefault="00384190" w:rsidP="009434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4190" w:rsidRPr="00237686" w:rsidRDefault="00384190" w:rsidP="002E301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384190" w:rsidRPr="00237686" w:rsidTr="00AF2E94">
        <w:trPr>
          <w:trHeight w:val="285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4190" w:rsidRPr="00237686" w:rsidRDefault="00384190" w:rsidP="0038419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   T3-T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4190" w:rsidRPr="00237686" w:rsidRDefault="00307AF9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4190" w:rsidRPr="00237686" w:rsidRDefault="00307AF9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4190" w:rsidRPr="00237686" w:rsidRDefault="00384190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210" w:rsidRPr="00237686" w:rsidRDefault="009E2210" w:rsidP="009E221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384190" w:rsidRPr="00237686" w:rsidTr="00AF2E94">
        <w:trPr>
          <w:trHeight w:val="285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4190" w:rsidRPr="00237686" w:rsidRDefault="00384190" w:rsidP="0038419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ymphatic metastasi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4190" w:rsidRPr="00237686" w:rsidRDefault="00384190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4190" w:rsidRPr="00237686" w:rsidRDefault="00384190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4190" w:rsidRPr="00237686" w:rsidRDefault="00307AF9" w:rsidP="002E30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6.91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4190" w:rsidRPr="00237686" w:rsidRDefault="00307AF9" w:rsidP="00F27A59">
            <w:pPr>
              <w:adjustRightInd/>
              <w:snapToGrid/>
              <w:spacing w:after="0"/>
              <w:ind w:firstLineChars="50" w:firstLine="120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  <w:t>&lt;0.001</w:t>
            </w:r>
            <w:r w:rsidR="00F27A59"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1C467C" w:rsidRPr="00237686" w:rsidTr="00AF2E94">
        <w:trPr>
          <w:trHeight w:val="285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467C" w:rsidRPr="00237686" w:rsidRDefault="001C467C" w:rsidP="0038419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   N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467C" w:rsidRPr="00237686" w:rsidRDefault="00307AF9" w:rsidP="00B657D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467C" w:rsidRPr="00237686" w:rsidRDefault="00307AF9" w:rsidP="00B657D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467C" w:rsidRPr="00237686" w:rsidRDefault="001C467C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467C" w:rsidRPr="00237686" w:rsidRDefault="001C467C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1C467C" w:rsidRPr="00237686" w:rsidTr="00AF2E94">
        <w:trPr>
          <w:trHeight w:val="285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467C" w:rsidRPr="00237686" w:rsidRDefault="001C467C" w:rsidP="0038419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   Y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467C" w:rsidRPr="00237686" w:rsidRDefault="00307AF9" w:rsidP="00B657D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467C" w:rsidRPr="00237686" w:rsidRDefault="00307AF9" w:rsidP="00B657D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467C" w:rsidRPr="00237686" w:rsidRDefault="001C467C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467C" w:rsidRPr="00237686" w:rsidRDefault="001C467C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384190" w:rsidRPr="00237686" w:rsidTr="00AF2E94">
        <w:trPr>
          <w:trHeight w:val="285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4190" w:rsidRPr="00237686" w:rsidRDefault="00384190" w:rsidP="0038419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 stag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4190" w:rsidRPr="00237686" w:rsidRDefault="00384190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4190" w:rsidRPr="00237686" w:rsidRDefault="00384190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4190" w:rsidRPr="00237686" w:rsidRDefault="00384190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4190" w:rsidRPr="00237686" w:rsidRDefault="00307AF9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1</w:t>
            </w:r>
            <w:r w:rsidR="00837EEA"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2</w:t>
            </w: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</w:tr>
      <w:tr w:rsidR="00384190" w:rsidRPr="00237686" w:rsidTr="00AF2E94">
        <w:trPr>
          <w:trHeight w:val="285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4190" w:rsidRPr="00237686" w:rsidRDefault="00384190" w:rsidP="0038419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   N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4190" w:rsidRPr="00237686" w:rsidRDefault="00307AF9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4190" w:rsidRPr="00237686" w:rsidRDefault="00307AF9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4190" w:rsidRPr="00237686" w:rsidRDefault="00384190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4190" w:rsidRPr="00237686" w:rsidRDefault="00384190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384190" w:rsidRPr="00237686" w:rsidTr="00AF2E94">
        <w:trPr>
          <w:trHeight w:val="285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4190" w:rsidRPr="00237686" w:rsidRDefault="00384190" w:rsidP="0038419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   Y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4190" w:rsidRPr="00237686" w:rsidRDefault="00307AF9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4190" w:rsidRPr="00237686" w:rsidRDefault="00307AF9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4190" w:rsidRPr="00237686" w:rsidRDefault="00384190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4190" w:rsidRPr="00237686" w:rsidRDefault="00384190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384190" w:rsidRPr="00237686" w:rsidTr="00AF2E94">
        <w:trPr>
          <w:trHeight w:val="285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4190" w:rsidRPr="00237686" w:rsidRDefault="00384190" w:rsidP="0038419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NM stag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4190" w:rsidRPr="00237686" w:rsidRDefault="00384190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4190" w:rsidRPr="00237686" w:rsidRDefault="00384190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4190" w:rsidRPr="00237686" w:rsidRDefault="00307AF9" w:rsidP="00A40F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6.91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4190" w:rsidRPr="00237686" w:rsidRDefault="00307AF9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  <w:t>&lt;0.001</w:t>
            </w:r>
            <w:r w:rsidR="00F27A59"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384190" w:rsidRPr="00237686" w:rsidTr="00AF2E94">
        <w:trPr>
          <w:trHeight w:val="285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4190" w:rsidRPr="00237686" w:rsidRDefault="00384190" w:rsidP="0038419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Pr="00237686">
              <w:rPr>
                <w:rFonts w:ascii="Times New Roman" w:eastAsia="宋体" w:hAnsi="宋体" w:cs="Times New Roman"/>
                <w:color w:val="000000"/>
                <w:sz w:val="24"/>
                <w:szCs w:val="24"/>
              </w:rPr>
              <w:t>Ⅰ</w:t>
            </w: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+</w:t>
            </w:r>
            <w:r w:rsidRPr="00237686">
              <w:rPr>
                <w:rFonts w:ascii="Times New Roman" w:eastAsia="宋体" w:hAnsi="宋体" w:cs="Times New Roman"/>
                <w:color w:val="000000"/>
                <w:sz w:val="24"/>
                <w:szCs w:val="24"/>
              </w:rPr>
              <w:t>Ⅱ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4190" w:rsidRPr="00237686" w:rsidRDefault="00307AF9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4190" w:rsidRPr="00237686" w:rsidRDefault="00307AF9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4190" w:rsidRPr="00237686" w:rsidRDefault="00384190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4190" w:rsidRPr="00237686" w:rsidRDefault="00384190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384190" w:rsidRPr="00237686" w:rsidTr="00AF2E94">
        <w:trPr>
          <w:trHeight w:val="285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4190" w:rsidRPr="00237686" w:rsidRDefault="00384190" w:rsidP="0038419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Pr="00237686">
              <w:rPr>
                <w:rFonts w:ascii="Times New Roman" w:eastAsia="宋体" w:hAnsi="宋体" w:cs="Times New Roman"/>
                <w:color w:val="000000"/>
                <w:sz w:val="24"/>
                <w:szCs w:val="24"/>
              </w:rPr>
              <w:t>Ⅲ</w:t>
            </w: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+</w:t>
            </w:r>
            <w:r w:rsidRPr="00237686">
              <w:rPr>
                <w:rFonts w:ascii="Times New Roman" w:eastAsia="宋体" w:hAnsi="宋体" w:cs="Times New Roman"/>
                <w:color w:val="000000"/>
                <w:sz w:val="24"/>
                <w:szCs w:val="24"/>
              </w:rPr>
              <w:t>Ⅳ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4190" w:rsidRPr="00237686" w:rsidRDefault="00307AF9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4190" w:rsidRPr="00237686" w:rsidRDefault="00307AF9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4190" w:rsidRPr="00237686" w:rsidRDefault="00384190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4190" w:rsidRPr="00237686" w:rsidRDefault="00384190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384190" w:rsidRPr="00237686" w:rsidTr="00AF2E94">
        <w:trPr>
          <w:trHeight w:val="285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4190" w:rsidRPr="00237686" w:rsidRDefault="00384190" w:rsidP="0038419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bookmarkStart w:id="2" w:name="OLE_LINK3"/>
            <w:bookmarkStart w:id="3" w:name="OLE_LINK4"/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ocation</w:t>
            </w:r>
            <w:bookmarkEnd w:id="2"/>
            <w:bookmarkEnd w:id="3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4190" w:rsidRPr="00237686" w:rsidRDefault="00384190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4190" w:rsidRPr="00237686" w:rsidRDefault="00384190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4190" w:rsidRPr="00237686" w:rsidRDefault="0047109E" w:rsidP="00641C6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4190" w:rsidRPr="00237686" w:rsidRDefault="00307AF9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47109E" w:rsidRPr="0023768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55</w:t>
            </w:r>
          </w:p>
        </w:tc>
      </w:tr>
      <w:tr w:rsidR="00384190" w:rsidRPr="00237686" w:rsidTr="00AF2E94">
        <w:trPr>
          <w:trHeight w:val="401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4190" w:rsidRPr="00237686" w:rsidRDefault="001C467C" w:rsidP="001C467C">
            <w:pPr>
              <w:adjustRightInd/>
              <w:snapToGrid/>
              <w:spacing w:after="0"/>
              <w:ind w:firstLineChars="100" w:firstLine="24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igh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4190" w:rsidRPr="00237686" w:rsidRDefault="0047109E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4190" w:rsidRPr="00237686" w:rsidRDefault="0047109E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4190" w:rsidRPr="00237686" w:rsidRDefault="00384190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4190" w:rsidRPr="00237686" w:rsidRDefault="00384190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384190" w:rsidRPr="00237686" w:rsidTr="00AF2E94">
        <w:trPr>
          <w:trHeight w:val="285"/>
        </w:trPr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4190" w:rsidRPr="00237686" w:rsidRDefault="001C467C" w:rsidP="001C467C">
            <w:pPr>
              <w:adjustRightInd/>
              <w:snapToGrid/>
              <w:spacing w:after="0"/>
              <w:ind w:firstLineChars="100" w:firstLine="24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Lef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84190" w:rsidRPr="00237686" w:rsidRDefault="00307AF9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  <w:r w:rsidR="0047109E"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84190" w:rsidRPr="00237686" w:rsidRDefault="0047109E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84190" w:rsidRPr="00237686" w:rsidRDefault="00384190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84190" w:rsidRPr="00237686" w:rsidRDefault="00384190" w:rsidP="0038419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4358AB" w:rsidRPr="00237686" w:rsidRDefault="00384190" w:rsidP="00D31D50">
      <w:pPr>
        <w:spacing w:line="220" w:lineRule="atLeast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237686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237686">
        <w:rPr>
          <w:rFonts w:ascii="Times New Roman" w:hAnsi="Times New Roman" w:cs="Times New Roman"/>
          <w:sz w:val="24"/>
          <w:szCs w:val="24"/>
        </w:rPr>
        <w:t>:</w:t>
      </w:r>
      <w:r w:rsidRPr="00237686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="00E6145C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Yates</w:t>
      </w:r>
      <w:r w:rsidR="00E6145C">
        <w:rPr>
          <w:rFonts w:ascii="Times New Roman" w:eastAsia="宋体" w:hAnsi="Times New Roman" w:cs="Times New Roman"/>
          <w:color w:val="000000"/>
          <w:sz w:val="24"/>
          <w:szCs w:val="24"/>
        </w:rPr>
        <w:t>’</w:t>
      </w:r>
      <w:r w:rsidR="00E6145C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</w:t>
      </w:r>
      <w:r w:rsidR="00E6145C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c</w:t>
      </w:r>
      <w:r w:rsidR="00E6145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ontinuity </w:t>
      </w:r>
      <w:r w:rsidR="00E6145C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c</w:t>
      </w:r>
      <w:r w:rsidR="00E6145C" w:rsidRPr="00E6145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orrect</w:t>
      </w:r>
      <w:r w:rsidR="00E6145C" w:rsidRPr="00E6145C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ed</w:t>
      </w:r>
      <w:r w:rsidR="00E6145C" w:rsidRPr="00E6145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E6145C" w:rsidRPr="00BA3E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hi-square</w:t>
      </w:r>
      <w:r w:rsidR="00E6145C" w:rsidRPr="00BA3EE4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r w:rsidR="00E6145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est</w:t>
      </w:r>
      <w:r w:rsidR="00AA7B78" w:rsidRPr="00237686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</w:p>
    <w:p w:rsidR="00CF0194" w:rsidRPr="00237686" w:rsidRDefault="003F1AC9" w:rsidP="00D31D50">
      <w:pPr>
        <w:spacing w:line="220" w:lineRule="atLeast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237686">
        <w:rPr>
          <w:rFonts w:ascii="Times New Roman" w:eastAsia="宋体" w:hAnsi="Times New Roman" w:cs="Times New Roman"/>
          <w:color w:val="000000"/>
          <w:sz w:val="24"/>
          <w:szCs w:val="24"/>
        </w:rPr>
        <w:t>*P&lt;0.05</w:t>
      </w:r>
    </w:p>
    <w:p w:rsidR="00CF0194" w:rsidRPr="00237686" w:rsidRDefault="00CF0194">
      <w:pPr>
        <w:adjustRightInd/>
        <w:snapToGrid/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237686">
        <w:rPr>
          <w:rFonts w:ascii="Times New Roman" w:hAnsi="Times New Roman" w:cs="Times New Roman"/>
          <w:sz w:val="24"/>
          <w:szCs w:val="24"/>
        </w:rPr>
        <w:br w:type="page"/>
      </w:r>
    </w:p>
    <w:p w:rsidR="00DA116E" w:rsidRPr="00237686" w:rsidRDefault="00DA116E" w:rsidP="00D31D50">
      <w:pPr>
        <w:spacing w:line="220" w:lineRule="atLeast"/>
        <w:rPr>
          <w:rFonts w:ascii="Times New Roman" w:eastAsia="宋体" w:hAnsi="Times New Roman" w:cs="Times New Roman"/>
          <w:color w:val="000000"/>
          <w:sz w:val="24"/>
          <w:szCs w:val="24"/>
        </w:rPr>
        <w:sectPr w:rsidR="00DA116E" w:rsidRPr="00237686" w:rsidSect="001A5126"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p w:rsidR="00DA116E" w:rsidRPr="00237686" w:rsidRDefault="00DA116E" w:rsidP="00DA116E">
      <w:pPr>
        <w:spacing w:line="220" w:lineRule="atLeast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237686">
        <w:rPr>
          <w:rFonts w:ascii="Times New Roman" w:eastAsia="宋体" w:hAnsi="Times New Roman" w:cs="Times New Roman"/>
          <w:color w:val="000000"/>
          <w:sz w:val="24"/>
          <w:szCs w:val="24"/>
        </w:rPr>
        <w:lastRenderedPageBreak/>
        <w:t xml:space="preserve">Table </w:t>
      </w:r>
      <w:r w:rsidR="00300A9E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S</w:t>
      </w:r>
      <w:r w:rsidR="002E604D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4</w:t>
      </w:r>
      <w:r w:rsidRPr="00237686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  Cox proportional Hazard regression analysis of patients’ overall survival.</w:t>
      </w:r>
    </w:p>
    <w:tbl>
      <w:tblPr>
        <w:tblStyle w:val="a6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/>
      </w:tblPr>
      <w:tblGrid>
        <w:gridCol w:w="2679"/>
        <w:gridCol w:w="1007"/>
        <w:gridCol w:w="1636"/>
        <w:gridCol w:w="1307"/>
        <w:gridCol w:w="992"/>
        <w:gridCol w:w="273"/>
        <w:gridCol w:w="935"/>
        <w:gridCol w:w="1911"/>
        <w:gridCol w:w="1701"/>
        <w:gridCol w:w="1134"/>
      </w:tblGrid>
      <w:tr w:rsidR="00DA116E" w:rsidRPr="00237686" w:rsidTr="005E5186">
        <w:trPr>
          <w:trHeight w:val="332"/>
        </w:trPr>
        <w:tc>
          <w:tcPr>
            <w:tcW w:w="2679" w:type="dxa"/>
            <w:vMerge w:val="restart"/>
            <w:tcBorders>
              <w:left w:val="nil"/>
              <w:bottom w:val="nil"/>
              <w:right w:val="nil"/>
            </w:tcBorders>
          </w:tcPr>
          <w:p w:rsidR="00DA116E" w:rsidRPr="00237686" w:rsidRDefault="00DA116E" w:rsidP="00B36C6D">
            <w:pPr>
              <w:spacing w:line="220" w:lineRule="atLeas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  <w:p w:rsidR="00DA116E" w:rsidRPr="00237686" w:rsidRDefault="00DA116E" w:rsidP="00B36C6D">
            <w:pPr>
              <w:spacing w:line="220" w:lineRule="atLeas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Varibles</w:t>
            </w:r>
            <w:proofErr w:type="spellEnd"/>
          </w:p>
          <w:p w:rsidR="00DA116E" w:rsidRPr="00237686" w:rsidRDefault="00DA116E" w:rsidP="00B36C6D">
            <w:pPr>
              <w:spacing w:line="220" w:lineRule="atLeas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42" w:type="dxa"/>
            <w:gridSpan w:val="4"/>
            <w:tcBorders>
              <w:left w:val="nil"/>
              <w:bottom w:val="single" w:sz="12" w:space="0" w:color="auto"/>
              <w:right w:val="nil"/>
            </w:tcBorders>
          </w:tcPr>
          <w:p w:rsidR="00DA116E" w:rsidRPr="00237686" w:rsidRDefault="00DA116E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Univariable</w:t>
            </w:r>
            <w:proofErr w:type="spellEnd"/>
          </w:p>
        </w:tc>
        <w:tc>
          <w:tcPr>
            <w:tcW w:w="273" w:type="dxa"/>
            <w:tcBorders>
              <w:left w:val="nil"/>
              <w:bottom w:val="nil"/>
              <w:right w:val="nil"/>
            </w:tcBorders>
          </w:tcPr>
          <w:p w:rsidR="00DA116E" w:rsidRPr="00237686" w:rsidRDefault="00DA116E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1" w:type="dxa"/>
            <w:gridSpan w:val="4"/>
            <w:tcBorders>
              <w:left w:val="nil"/>
              <w:bottom w:val="single" w:sz="12" w:space="0" w:color="auto"/>
              <w:right w:val="nil"/>
            </w:tcBorders>
          </w:tcPr>
          <w:p w:rsidR="00DA116E" w:rsidRPr="00237686" w:rsidRDefault="00DA116E" w:rsidP="00286FA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ultivariable</w:t>
            </w:r>
          </w:p>
        </w:tc>
      </w:tr>
      <w:tr w:rsidR="00DA116E" w:rsidRPr="00237686" w:rsidTr="005E5186">
        <w:trPr>
          <w:trHeight w:val="393"/>
        </w:trPr>
        <w:tc>
          <w:tcPr>
            <w:tcW w:w="267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A116E" w:rsidRPr="00237686" w:rsidRDefault="00DA116E" w:rsidP="00B36C6D">
            <w:pPr>
              <w:spacing w:line="220" w:lineRule="atLeas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A116E" w:rsidRPr="00237686" w:rsidRDefault="00DA116E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4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A116E" w:rsidRPr="00237686" w:rsidRDefault="00DA116E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5.0% CI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A116E" w:rsidRPr="00237686" w:rsidRDefault="00DA116E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</w:tcPr>
          <w:p w:rsidR="00DA116E" w:rsidRPr="00237686" w:rsidRDefault="00DA116E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A116E" w:rsidRPr="00237686" w:rsidRDefault="00DA116E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1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A116E" w:rsidRPr="00237686" w:rsidRDefault="00DA116E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5.0% CI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A116E" w:rsidRPr="00237686" w:rsidRDefault="00DA116E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A116E" w:rsidRPr="00237686" w:rsidTr="005E5186">
        <w:trPr>
          <w:trHeight w:val="378"/>
        </w:trPr>
        <w:tc>
          <w:tcPr>
            <w:tcW w:w="267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A116E" w:rsidRPr="00237686" w:rsidRDefault="00DA116E" w:rsidP="00B36C6D">
            <w:pPr>
              <w:spacing w:line="220" w:lineRule="atLeas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A116E" w:rsidRPr="00237686" w:rsidRDefault="00DA116E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R</w:t>
            </w:r>
          </w:p>
        </w:tc>
        <w:tc>
          <w:tcPr>
            <w:tcW w:w="16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A116E" w:rsidRPr="00237686" w:rsidRDefault="00DA116E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13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A116E" w:rsidRPr="00237686" w:rsidRDefault="00DA116E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upp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A116E" w:rsidRPr="00237686" w:rsidRDefault="00DA116E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27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A116E" w:rsidRPr="00237686" w:rsidRDefault="00DA116E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A116E" w:rsidRPr="00237686" w:rsidRDefault="00DA116E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R</w:t>
            </w:r>
          </w:p>
        </w:tc>
        <w:tc>
          <w:tcPr>
            <w:tcW w:w="19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A116E" w:rsidRPr="00237686" w:rsidRDefault="00DA116E" w:rsidP="00286FAB">
            <w:pPr>
              <w:spacing w:line="220" w:lineRule="atLeast"/>
              <w:ind w:firstLineChars="50" w:firstLine="12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A116E" w:rsidRPr="00237686" w:rsidRDefault="00DA116E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Upp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A116E" w:rsidRPr="00237686" w:rsidRDefault="00DA116E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DA116E" w:rsidRPr="00237686" w:rsidTr="00A15DDD">
        <w:trPr>
          <w:trHeight w:val="423"/>
        </w:trPr>
        <w:tc>
          <w:tcPr>
            <w:tcW w:w="2679" w:type="dxa"/>
            <w:tcBorders>
              <w:left w:val="nil"/>
              <w:bottom w:val="nil"/>
              <w:right w:val="nil"/>
            </w:tcBorders>
          </w:tcPr>
          <w:p w:rsidR="00DA116E" w:rsidRPr="00237686" w:rsidRDefault="00DA116E" w:rsidP="00B36C6D">
            <w:pPr>
              <w:spacing w:line="220" w:lineRule="atLeas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ge</w:t>
            </w:r>
          </w:p>
          <w:p w:rsidR="00DA116E" w:rsidRPr="00237686" w:rsidRDefault="00DA116E" w:rsidP="00B36C6D">
            <w:pPr>
              <w:spacing w:line="220" w:lineRule="atLeas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</w:t>
            </w:r>
            <w:r w:rsidR="00D91A1F"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gt;55</w:t>
            </w: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vs</w:t>
            </w:r>
            <w:proofErr w:type="spellEnd"/>
            <w:r w:rsidR="00D91A1F"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≤55</w:t>
            </w: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)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</w:tcPr>
          <w:p w:rsidR="00DA116E" w:rsidRPr="00237686" w:rsidRDefault="0047109E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870</w:t>
            </w:r>
          </w:p>
        </w:tc>
        <w:tc>
          <w:tcPr>
            <w:tcW w:w="1636" w:type="dxa"/>
            <w:tcBorders>
              <w:left w:val="nil"/>
              <w:bottom w:val="nil"/>
              <w:right w:val="nil"/>
            </w:tcBorders>
          </w:tcPr>
          <w:p w:rsidR="00DA116E" w:rsidRPr="00237686" w:rsidRDefault="0047109E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512</w:t>
            </w:r>
          </w:p>
        </w:tc>
        <w:tc>
          <w:tcPr>
            <w:tcW w:w="1307" w:type="dxa"/>
            <w:tcBorders>
              <w:left w:val="nil"/>
              <w:bottom w:val="nil"/>
              <w:right w:val="nil"/>
            </w:tcBorders>
          </w:tcPr>
          <w:p w:rsidR="00DA116E" w:rsidRPr="00237686" w:rsidRDefault="00D77D18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</w:t>
            </w:r>
            <w:r w:rsidR="0047109E"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7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DA116E" w:rsidRPr="00237686" w:rsidRDefault="00D77D18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</w:t>
            </w:r>
            <w:r w:rsidR="0047109E"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08</w:t>
            </w:r>
          </w:p>
        </w:tc>
        <w:tc>
          <w:tcPr>
            <w:tcW w:w="273" w:type="dxa"/>
            <w:tcBorders>
              <w:left w:val="nil"/>
              <w:bottom w:val="nil"/>
              <w:right w:val="nil"/>
            </w:tcBorders>
          </w:tcPr>
          <w:p w:rsidR="00DA116E" w:rsidRPr="00237686" w:rsidRDefault="00DA116E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5" w:type="dxa"/>
            <w:tcBorders>
              <w:left w:val="nil"/>
              <w:bottom w:val="nil"/>
              <w:right w:val="nil"/>
            </w:tcBorders>
          </w:tcPr>
          <w:p w:rsidR="00DA116E" w:rsidRPr="00237686" w:rsidRDefault="00DA116E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1" w:type="dxa"/>
            <w:tcBorders>
              <w:left w:val="nil"/>
              <w:bottom w:val="nil"/>
              <w:right w:val="nil"/>
            </w:tcBorders>
          </w:tcPr>
          <w:p w:rsidR="00DA116E" w:rsidRPr="00237686" w:rsidRDefault="00DA116E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DA116E" w:rsidRPr="00237686" w:rsidRDefault="00DA116E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DA116E" w:rsidRPr="00237686" w:rsidRDefault="00DA116E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A116E" w:rsidRPr="00237686" w:rsidTr="00A15DDD">
        <w:trPr>
          <w:trHeight w:val="332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 w:rsidR="00DA116E" w:rsidRPr="00237686" w:rsidRDefault="00DA116E" w:rsidP="00B36C6D">
            <w:pPr>
              <w:spacing w:line="220" w:lineRule="atLeas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ender</w:t>
            </w:r>
          </w:p>
          <w:p w:rsidR="00DA116E" w:rsidRPr="00237686" w:rsidRDefault="00DA116E" w:rsidP="00B36C6D">
            <w:pPr>
              <w:spacing w:line="220" w:lineRule="atLeas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</w:t>
            </w:r>
            <w:r w:rsidR="001969FF"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</w:t>
            </w: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ale </w:t>
            </w:r>
            <w:proofErr w:type="spellStart"/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vs</w:t>
            </w:r>
            <w:proofErr w:type="spellEnd"/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969FF"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</w:t>
            </w: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male 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DA116E" w:rsidRPr="00237686" w:rsidRDefault="0047109E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7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DA116E" w:rsidRPr="00237686" w:rsidRDefault="0047109E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65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DA116E" w:rsidRPr="00237686" w:rsidRDefault="004A7289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</w:t>
            </w:r>
            <w:r w:rsidR="0047109E"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A116E" w:rsidRPr="00237686" w:rsidRDefault="004A7289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773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</w:tcPr>
          <w:p w:rsidR="00DA116E" w:rsidRPr="00237686" w:rsidRDefault="00DA116E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DA116E" w:rsidRPr="00237686" w:rsidRDefault="00DA116E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:rsidR="00DA116E" w:rsidRPr="00237686" w:rsidRDefault="00DA116E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A116E" w:rsidRPr="00237686" w:rsidRDefault="00DA116E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A116E" w:rsidRPr="00237686" w:rsidRDefault="00DA116E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41A8F" w:rsidRPr="00237686" w:rsidTr="00A15DDD">
        <w:trPr>
          <w:trHeight w:val="347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 w:rsidR="00DA116E" w:rsidRPr="00237686" w:rsidRDefault="00B10B3C" w:rsidP="00B36C6D">
            <w:pPr>
              <w:spacing w:line="220" w:lineRule="atLeas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ifferentiation</w:t>
            </w:r>
          </w:p>
          <w:p w:rsidR="00B10B3C" w:rsidRPr="00237686" w:rsidRDefault="00B10B3C" w:rsidP="00B36C6D">
            <w:pPr>
              <w:spacing w:line="220" w:lineRule="atLeas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</w:t>
            </w:r>
            <w:r w:rsidR="00D91A1F"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Low </w:t>
            </w:r>
            <w:proofErr w:type="spellStart"/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vs</w:t>
            </w:r>
            <w:proofErr w:type="spellEnd"/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91A1F"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oderate</w:t>
            </w: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DA116E" w:rsidRPr="00237686" w:rsidRDefault="0047109E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33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DA116E" w:rsidRPr="00237686" w:rsidRDefault="0047109E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11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DA116E" w:rsidRPr="00237686" w:rsidRDefault="0047109E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5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A116E" w:rsidRPr="00237686" w:rsidRDefault="004A7289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  <w:t>&lt;0.001</w:t>
            </w:r>
            <w:r w:rsidR="00F27A59"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</w:tcPr>
          <w:p w:rsidR="00DA116E" w:rsidRPr="00237686" w:rsidRDefault="00DA116E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DA116E" w:rsidRPr="00237686" w:rsidRDefault="0037145E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444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:rsidR="00DA116E" w:rsidRPr="00237686" w:rsidRDefault="0037145E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2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A116E" w:rsidRPr="00237686" w:rsidRDefault="0037145E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8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A116E" w:rsidRPr="00237686" w:rsidRDefault="00A55659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  <w:t>0.013</w:t>
            </w:r>
            <w:r w:rsidR="00F27A59"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DA116E" w:rsidRPr="00237686" w:rsidTr="00A15DDD">
        <w:trPr>
          <w:trHeight w:val="332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 w:rsidR="00DA116E" w:rsidRPr="00237686" w:rsidRDefault="00B10B3C" w:rsidP="00B36C6D">
            <w:pPr>
              <w:spacing w:line="220" w:lineRule="atLeas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bookmarkStart w:id="4" w:name="OLE_LINK5"/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umor size</w:t>
            </w:r>
          </w:p>
          <w:bookmarkEnd w:id="4"/>
          <w:p w:rsidR="00B10B3C" w:rsidRPr="00237686" w:rsidRDefault="00B10B3C" w:rsidP="00B36C6D">
            <w:pPr>
              <w:spacing w:line="220" w:lineRule="atLeas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</w:t>
            </w:r>
            <w:r w:rsidR="00194F80"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&gt;5cm </w:t>
            </w:r>
            <w:proofErr w:type="spellStart"/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vs</w:t>
            </w:r>
            <w:proofErr w:type="spellEnd"/>
            <w:r w:rsidR="00194F80"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≤5cm</w:t>
            </w: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DA116E" w:rsidRPr="00237686" w:rsidRDefault="004A7289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89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DA116E" w:rsidRPr="00237686" w:rsidRDefault="004A7289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13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DA116E" w:rsidRPr="00237686" w:rsidRDefault="004A7289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1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A116E" w:rsidRPr="00237686" w:rsidRDefault="004A7289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  <w:t>0.014</w:t>
            </w:r>
            <w:r w:rsidR="00F27A59"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</w:tcPr>
          <w:p w:rsidR="00DA116E" w:rsidRPr="00237686" w:rsidRDefault="00DA116E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DA116E" w:rsidRPr="00237686" w:rsidRDefault="00A55659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349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:rsidR="00DA116E" w:rsidRPr="00237686" w:rsidRDefault="00A55659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7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A116E" w:rsidRPr="00237686" w:rsidRDefault="00A55659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4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A116E" w:rsidRPr="00237686" w:rsidRDefault="00A55659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341</w:t>
            </w:r>
          </w:p>
        </w:tc>
      </w:tr>
      <w:tr w:rsidR="00DA116E" w:rsidRPr="00237686" w:rsidTr="00A15DDD">
        <w:trPr>
          <w:trHeight w:val="347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 w:rsidR="00DA116E" w:rsidRPr="00237686" w:rsidRDefault="00B10B3C" w:rsidP="00B36C6D">
            <w:pPr>
              <w:spacing w:line="220" w:lineRule="atLeas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 stages</w:t>
            </w:r>
          </w:p>
          <w:p w:rsidR="001969FF" w:rsidRPr="00237686" w:rsidRDefault="001969FF" w:rsidP="00B36C6D">
            <w:pPr>
              <w:spacing w:line="220" w:lineRule="atLeas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</w:t>
            </w:r>
            <w:r w:rsidR="00194F80"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T3-T4 </w:t>
            </w:r>
            <w:proofErr w:type="spellStart"/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vs</w:t>
            </w:r>
            <w:proofErr w:type="spellEnd"/>
            <w:r w:rsidR="00194F80"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T1-T2</w:t>
            </w: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DA116E" w:rsidRPr="00237686" w:rsidRDefault="004A7289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64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DA116E" w:rsidRPr="00237686" w:rsidRDefault="004A7289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30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DA116E" w:rsidRPr="00237686" w:rsidRDefault="004A7289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3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A116E" w:rsidRPr="00237686" w:rsidRDefault="004A7289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  <w:t>0.007</w:t>
            </w:r>
            <w:r w:rsidR="00F27A59"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</w:tcPr>
          <w:p w:rsidR="00DA116E" w:rsidRPr="00237686" w:rsidRDefault="00DA116E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DA116E" w:rsidRPr="00237686" w:rsidRDefault="00A55659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803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:rsidR="00DA116E" w:rsidRPr="00237686" w:rsidRDefault="00A55659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8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A116E" w:rsidRPr="00237686" w:rsidRDefault="00A55659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9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A116E" w:rsidRPr="00237686" w:rsidRDefault="00A55659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144</w:t>
            </w:r>
          </w:p>
        </w:tc>
      </w:tr>
      <w:tr w:rsidR="00DA116E" w:rsidRPr="00237686" w:rsidTr="00A15DDD">
        <w:trPr>
          <w:trHeight w:val="332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 w:rsidR="00DA116E" w:rsidRPr="00237686" w:rsidRDefault="00B10B3C" w:rsidP="00B36C6D">
            <w:pPr>
              <w:spacing w:line="220" w:lineRule="atLeas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ymphatic metastasis</w:t>
            </w:r>
          </w:p>
          <w:p w:rsidR="001969FF" w:rsidRPr="00237686" w:rsidRDefault="001969FF" w:rsidP="00B36C6D">
            <w:pPr>
              <w:spacing w:line="220" w:lineRule="atLeas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Yes</w:t>
            </w:r>
            <w:r w:rsidR="00194F80"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194F80"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vs</w:t>
            </w:r>
            <w:proofErr w:type="spellEnd"/>
            <w:r w:rsidR="00194F80"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No</w:t>
            </w: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DA116E" w:rsidRPr="00237686" w:rsidRDefault="004A7289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36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DA116E" w:rsidRPr="00237686" w:rsidRDefault="004A7289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37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DA116E" w:rsidRPr="00237686" w:rsidRDefault="004A7289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.3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A116E" w:rsidRPr="00237686" w:rsidRDefault="004A7289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  <w:t>&lt;0.001</w:t>
            </w:r>
            <w:r w:rsidR="00F27A59"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</w:tcPr>
          <w:p w:rsidR="00DA116E" w:rsidRPr="00237686" w:rsidRDefault="00DA116E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DA116E" w:rsidRPr="00237686" w:rsidRDefault="00A55659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643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:rsidR="00DA116E" w:rsidRPr="00237686" w:rsidRDefault="00A55659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8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A116E" w:rsidRPr="00237686" w:rsidRDefault="00A55659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.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15EEB" w:rsidRPr="00237686" w:rsidRDefault="00A55659" w:rsidP="00B15EE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  <w:t>&lt;0.001</w:t>
            </w:r>
            <w:r w:rsidR="00F27A59"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DA116E" w:rsidRPr="00237686" w:rsidTr="00A15DDD">
        <w:trPr>
          <w:trHeight w:val="347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 w:rsidR="00DA116E" w:rsidRPr="00237686" w:rsidRDefault="00B10B3C" w:rsidP="00B36C6D">
            <w:pPr>
              <w:spacing w:line="220" w:lineRule="atLeas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 stages</w:t>
            </w:r>
          </w:p>
          <w:p w:rsidR="001969FF" w:rsidRPr="00237686" w:rsidRDefault="001969FF" w:rsidP="00B36C6D">
            <w:pPr>
              <w:spacing w:line="220" w:lineRule="atLeas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Yes</w:t>
            </w:r>
            <w:r w:rsidR="00194F80"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194F80"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vs</w:t>
            </w:r>
            <w:proofErr w:type="spellEnd"/>
            <w:r w:rsidR="00194F80"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No</w:t>
            </w: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DA116E" w:rsidRPr="00237686" w:rsidRDefault="004A7289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13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DA116E" w:rsidRPr="00237686" w:rsidRDefault="004A7289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03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DA116E" w:rsidRPr="00237686" w:rsidRDefault="004A7289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.3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A116E" w:rsidRPr="00237686" w:rsidRDefault="004A7289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  <w:t>&lt;0.001</w:t>
            </w:r>
            <w:r w:rsidR="00F27A59"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</w:tcPr>
          <w:p w:rsidR="00DA116E" w:rsidRPr="00237686" w:rsidRDefault="00DA116E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DA116E" w:rsidRPr="00237686" w:rsidRDefault="00A55659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818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:rsidR="00DA116E" w:rsidRPr="00237686" w:rsidRDefault="00A55659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8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A116E" w:rsidRPr="00237686" w:rsidRDefault="00A55659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0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A116E" w:rsidRPr="00237686" w:rsidRDefault="00A55659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sz w:val="24"/>
                <w:szCs w:val="24"/>
              </w:rPr>
              <w:t>0.141</w:t>
            </w:r>
          </w:p>
        </w:tc>
      </w:tr>
      <w:tr w:rsidR="00DA116E" w:rsidRPr="00237686" w:rsidTr="00A15DDD">
        <w:trPr>
          <w:trHeight w:val="332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 w:rsidR="00DA116E" w:rsidRPr="00237686" w:rsidRDefault="00B10B3C" w:rsidP="00B36C6D">
            <w:pPr>
              <w:spacing w:line="220" w:lineRule="atLeas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NM stages</w:t>
            </w:r>
          </w:p>
          <w:p w:rsidR="001969FF" w:rsidRPr="00237686" w:rsidRDefault="001969FF" w:rsidP="00B36C6D">
            <w:pPr>
              <w:spacing w:line="220" w:lineRule="atLeas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</w:t>
            </w:r>
            <w:r w:rsidR="00194F80" w:rsidRPr="00237686">
              <w:rPr>
                <w:rFonts w:ascii="Times New Roman" w:eastAsia="宋体" w:hAnsi="宋体" w:cs="Times New Roman"/>
                <w:color w:val="000000"/>
                <w:sz w:val="24"/>
                <w:szCs w:val="24"/>
              </w:rPr>
              <w:t>Ⅲ</w:t>
            </w:r>
            <w:r w:rsidR="00194F80"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+</w:t>
            </w:r>
            <w:r w:rsidR="00194F80" w:rsidRPr="00237686">
              <w:rPr>
                <w:rFonts w:ascii="Times New Roman" w:eastAsia="宋体" w:hAnsi="宋体" w:cs="Times New Roman"/>
                <w:color w:val="000000"/>
                <w:sz w:val="24"/>
                <w:szCs w:val="24"/>
              </w:rPr>
              <w:t>Ⅳ</w:t>
            </w:r>
            <w:proofErr w:type="spellStart"/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vs</w:t>
            </w:r>
            <w:proofErr w:type="spellEnd"/>
            <w:r w:rsidR="00194F80" w:rsidRPr="00237686">
              <w:rPr>
                <w:rFonts w:ascii="Times New Roman" w:eastAsia="宋体" w:hAnsi="宋体" w:cs="Times New Roman"/>
                <w:color w:val="000000"/>
                <w:sz w:val="24"/>
                <w:szCs w:val="24"/>
              </w:rPr>
              <w:t>Ⅰ</w:t>
            </w:r>
            <w:r w:rsidR="00194F80"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+</w:t>
            </w:r>
            <w:r w:rsidR="00194F80" w:rsidRPr="00237686">
              <w:rPr>
                <w:rFonts w:ascii="Times New Roman" w:eastAsia="宋体" w:hAnsi="宋体" w:cs="Times New Roman"/>
                <w:color w:val="000000"/>
                <w:sz w:val="24"/>
                <w:szCs w:val="24"/>
              </w:rPr>
              <w:t>Ⅱ</w:t>
            </w: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DA116E" w:rsidRPr="00237686" w:rsidRDefault="004A7289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36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DA116E" w:rsidRPr="00237686" w:rsidRDefault="004A7289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37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DA116E" w:rsidRPr="00237686" w:rsidRDefault="004A7289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.3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A116E" w:rsidRPr="00237686" w:rsidRDefault="004A7289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  <w:t>&lt;0.001</w:t>
            </w:r>
            <w:r w:rsidR="00F27A59"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</w:tcPr>
          <w:p w:rsidR="00DA116E" w:rsidRPr="00237686" w:rsidRDefault="00DA116E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DA116E" w:rsidRPr="00237686" w:rsidRDefault="00A55659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:rsidR="00DA116E" w:rsidRPr="00237686" w:rsidRDefault="00DA116E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A116E" w:rsidRPr="00237686" w:rsidRDefault="00DA116E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A116E" w:rsidRPr="00237686" w:rsidRDefault="00DA116E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C6731" w:rsidRPr="00237686" w:rsidTr="00A15DDD">
        <w:trPr>
          <w:trHeight w:val="332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 w:rsidR="00AC6731" w:rsidRPr="00237686" w:rsidRDefault="00AC6731" w:rsidP="00B36C6D">
            <w:pPr>
              <w:spacing w:line="220" w:lineRule="atLeas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ocation</w:t>
            </w:r>
          </w:p>
          <w:p w:rsidR="00AC6731" w:rsidRPr="00237686" w:rsidRDefault="00AC6731" w:rsidP="00B36C6D">
            <w:pPr>
              <w:spacing w:line="220" w:lineRule="atLeas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（</w:t>
            </w: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Right </w:t>
            </w:r>
            <w:proofErr w:type="spellStart"/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vs</w:t>
            </w:r>
            <w:proofErr w:type="spellEnd"/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Left</w:t>
            </w: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F57F3C" w:rsidRPr="00237686" w:rsidRDefault="000A1CA3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7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AC6731" w:rsidRPr="00237686" w:rsidRDefault="004A7289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</w:t>
            </w:r>
            <w:r w:rsidR="000A1CA3"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8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AC6731" w:rsidRPr="00237686" w:rsidRDefault="000A1CA3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6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6731" w:rsidRPr="00237686" w:rsidRDefault="004A7289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</w:t>
            </w:r>
            <w:r w:rsidR="000A1CA3"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15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</w:tcPr>
          <w:p w:rsidR="00AC6731" w:rsidRPr="00237686" w:rsidRDefault="00AC6731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AC6731" w:rsidRPr="00237686" w:rsidRDefault="00AC6731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:rsidR="00AC6731" w:rsidRPr="00237686" w:rsidRDefault="00AC6731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C6731" w:rsidRPr="00237686" w:rsidRDefault="00AC6731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6731" w:rsidRPr="00237686" w:rsidRDefault="00AC6731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A116E" w:rsidRPr="00237686" w:rsidTr="00A15DDD">
        <w:trPr>
          <w:trHeight w:val="332"/>
        </w:trPr>
        <w:tc>
          <w:tcPr>
            <w:tcW w:w="2679" w:type="dxa"/>
            <w:tcBorders>
              <w:top w:val="nil"/>
              <w:left w:val="nil"/>
              <w:right w:val="nil"/>
            </w:tcBorders>
          </w:tcPr>
          <w:p w:rsidR="00DA116E" w:rsidRPr="00237686" w:rsidRDefault="00B10B3C" w:rsidP="00B36C6D">
            <w:pPr>
              <w:spacing w:line="220" w:lineRule="atLeas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XR expression</w:t>
            </w:r>
          </w:p>
          <w:p w:rsidR="00B10B3C" w:rsidRPr="00237686" w:rsidRDefault="00B10B3C" w:rsidP="00B36C6D">
            <w:pPr>
              <w:spacing w:line="220" w:lineRule="atLeas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(High </w:t>
            </w:r>
            <w:proofErr w:type="spellStart"/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vs</w:t>
            </w:r>
            <w:proofErr w:type="spellEnd"/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Low)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</w:tcPr>
          <w:p w:rsidR="00DA116E" w:rsidRPr="00237686" w:rsidRDefault="004A7289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471</w:t>
            </w:r>
          </w:p>
        </w:tc>
        <w:tc>
          <w:tcPr>
            <w:tcW w:w="1636" w:type="dxa"/>
            <w:tcBorders>
              <w:top w:val="nil"/>
              <w:left w:val="nil"/>
              <w:right w:val="nil"/>
            </w:tcBorders>
          </w:tcPr>
          <w:p w:rsidR="00DA116E" w:rsidRPr="00237686" w:rsidRDefault="004A7289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260</w:t>
            </w: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</w:tcPr>
          <w:p w:rsidR="00DA116E" w:rsidRPr="00237686" w:rsidRDefault="004A7289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85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DA116E" w:rsidRPr="00237686" w:rsidRDefault="004A7289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  <w:t>0.013</w:t>
            </w:r>
            <w:r w:rsidR="00F27A59"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73" w:type="dxa"/>
            <w:tcBorders>
              <w:top w:val="nil"/>
              <w:left w:val="nil"/>
              <w:right w:val="nil"/>
            </w:tcBorders>
          </w:tcPr>
          <w:p w:rsidR="00DA116E" w:rsidRPr="00237686" w:rsidRDefault="00DA116E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</w:tcPr>
          <w:p w:rsidR="00DA116E" w:rsidRPr="00237686" w:rsidRDefault="00A55659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355</w:t>
            </w:r>
          </w:p>
        </w:tc>
        <w:tc>
          <w:tcPr>
            <w:tcW w:w="1911" w:type="dxa"/>
            <w:tcBorders>
              <w:top w:val="nil"/>
              <w:left w:val="nil"/>
              <w:right w:val="nil"/>
            </w:tcBorders>
          </w:tcPr>
          <w:p w:rsidR="00DA116E" w:rsidRPr="00237686" w:rsidRDefault="00A55659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64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DA116E" w:rsidRPr="00237686" w:rsidRDefault="00A55659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84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DA116E" w:rsidRPr="00237686" w:rsidRDefault="00A55659" w:rsidP="00286FAB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sz w:val="24"/>
                <w:szCs w:val="24"/>
              </w:rPr>
              <w:t>0.423</w:t>
            </w:r>
          </w:p>
        </w:tc>
      </w:tr>
    </w:tbl>
    <w:p w:rsidR="00DA116E" w:rsidRPr="00237686" w:rsidRDefault="00B15EEB" w:rsidP="00D31D50">
      <w:pPr>
        <w:spacing w:line="220" w:lineRule="atLeast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237686">
        <w:rPr>
          <w:rFonts w:ascii="Times New Roman" w:eastAsia="宋体" w:hAnsi="Times New Roman" w:cs="Times New Roman"/>
          <w:color w:val="000000"/>
          <w:sz w:val="24"/>
          <w:szCs w:val="24"/>
        </w:rPr>
        <w:t>NA: TNM stages= Lymphatic metastasis</w:t>
      </w:r>
    </w:p>
    <w:p w:rsidR="002E604D" w:rsidRDefault="002E604D" w:rsidP="00545595">
      <w:pPr>
        <w:spacing w:line="220" w:lineRule="atLeast"/>
        <w:rPr>
          <w:rFonts w:ascii="Times New Roman" w:eastAsia="宋体" w:hAnsi="Times New Roman" w:cs="Times New Roman" w:hint="eastAsia"/>
          <w:color w:val="000000"/>
          <w:sz w:val="24"/>
          <w:szCs w:val="24"/>
        </w:rPr>
      </w:pPr>
    </w:p>
    <w:p w:rsidR="00545595" w:rsidRPr="00237686" w:rsidRDefault="00545595" w:rsidP="00545595">
      <w:pPr>
        <w:spacing w:line="220" w:lineRule="atLeast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237686">
        <w:rPr>
          <w:rFonts w:ascii="Times New Roman" w:eastAsia="宋体" w:hAnsi="Times New Roman" w:cs="Times New Roman"/>
          <w:color w:val="000000"/>
          <w:sz w:val="24"/>
          <w:szCs w:val="24"/>
        </w:rPr>
        <w:lastRenderedPageBreak/>
        <w:t xml:space="preserve">Table </w:t>
      </w:r>
      <w:r w:rsidR="00300A9E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S</w:t>
      </w:r>
      <w:r w:rsidR="002E604D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5</w:t>
      </w:r>
      <w:r w:rsidRPr="00237686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 Cox proportional Hazard regression analysis of patients’ recurrence-free survival.</w:t>
      </w:r>
    </w:p>
    <w:tbl>
      <w:tblPr>
        <w:tblStyle w:val="a6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/>
      </w:tblPr>
      <w:tblGrid>
        <w:gridCol w:w="2679"/>
        <w:gridCol w:w="1007"/>
        <w:gridCol w:w="1636"/>
        <w:gridCol w:w="1307"/>
        <w:gridCol w:w="992"/>
        <w:gridCol w:w="273"/>
        <w:gridCol w:w="935"/>
        <w:gridCol w:w="1911"/>
        <w:gridCol w:w="1701"/>
        <w:gridCol w:w="1134"/>
      </w:tblGrid>
      <w:tr w:rsidR="00545595" w:rsidRPr="00237686" w:rsidTr="00B36C6D">
        <w:trPr>
          <w:trHeight w:val="332"/>
        </w:trPr>
        <w:tc>
          <w:tcPr>
            <w:tcW w:w="2679" w:type="dxa"/>
            <w:vMerge w:val="restart"/>
            <w:tcBorders>
              <w:left w:val="nil"/>
              <w:bottom w:val="nil"/>
              <w:right w:val="nil"/>
            </w:tcBorders>
          </w:tcPr>
          <w:p w:rsidR="00545595" w:rsidRPr="00237686" w:rsidRDefault="00545595" w:rsidP="00B36C6D">
            <w:pPr>
              <w:spacing w:line="220" w:lineRule="atLeas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  <w:p w:rsidR="00545595" w:rsidRPr="00237686" w:rsidRDefault="00545595" w:rsidP="00B36C6D">
            <w:pPr>
              <w:spacing w:line="220" w:lineRule="atLeas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Varibles</w:t>
            </w:r>
            <w:proofErr w:type="spellEnd"/>
          </w:p>
          <w:p w:rsidR="00545595" w:rsidRPr="00237686" w:rsidRDefault="00545595" w:rsidP="00B36C6D">
            <w:pPr>
              <w:spacing w:line="220" w:lineRule="atLeas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42" w:type="dxa"/>
            <w:gridSpan w:val="4"/>
            <w:tcBorders>
              <w:left w:val="nil"/>
              <w:bottom w:val="single" w:sz="12" w:space="0" w:color="auto"/>
              <w:right w:val="nil"/>
            </w:tcBorders>
          </w:tcPr>
          <w:p w:rsidR="00545595" w:rsidRPr="00237686" w:rsidRDefault="00545595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Univariable</w:t>
            </w:r>
            <w:proofErr w:type="spellEnd"/>
          </w:p>
        </w:tc>
        <w:tc>
          <w:tcPr>
            <w:tcW w:w="273" w:type="dxa"/>
            <w:tcBorders>
              <w:left w:val="nil"/>
              <w:bottom w:val="nil"/>
              <w:right w:val="nil"/>
            </w:tcBorders>
          </w:tcPr>
          <w:p w:rsidR="00545595" w:rsidRPr="00237686" w:rsidRDefault="00545595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1" w:type="dxa"/>
            <w:gridSpan w:val="4"/>
            <w:tcBorders>
              <w:left w:val="nil"/>
              <w:bottom w:val="single" w:sz="12" w:space="0" w:color="auto"/>
              <w:right w:val="nil"/>
            </w:tcBorders>
          </w:tcPr>
          <w:p w:rsidR="00545595" w:rsidRPr="00237686" w:rsidRDefault="00545595" w:rsidP="00B36C6D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ultivariable</w:t>
            </w:r>
          </w:p>
        </w:tc>
      </w:tr>
      <w:tr w:rsidR="00545595" w:rsidRPr="00237686" w:rsidTr="00B36C6D">
        <w:trPr>
          <w:trHeight w:val="393"/>
        </w:trPr>
        <w:tc>
          <w:tcPr>
            <w:tcW w:w="267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45595" w:rsidRPr="00237686" w:rsidRDefault="00545595" w:rsidP="00B36C6D">
            <w:pPr>
              <w:spacing w:line="220" w:lineRule="atLeas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45595" w:rsidRPr="00237686" w:rsidRDefault="00545595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4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45595" w:rsidRPr="00237686" w:rsidRDefault="00545595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5.0% CI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45595" w:rsidRPr="00237686" w:rsidRDefault="00545595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</w:tcPr>
          <w:p w:rsidR="00545595" w:rsidRPr="00237686" w:rsidRDefault="00545595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45595" w:rsidRPr="00237686" w:rsidRDefault="00545595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1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45595" w:rsidRPr="00237686" w:rsidRDefault="00545595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5.0% CI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45595" w:rsidRPr="00237686" w:rsidRDefault="00545595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45595" w:rsidRPr="00237686" w:rsidTr="00B36C6D">
        <w:trPr>
          <w:trHeight w:val="378"/>
        </w:trPr>
        <w:tc>
          <w:tcPr>
            <w:tcW w:w="267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45595" w:rsidRPr="00237686" w:rsidRDefault="00545595" w:rsidP="00B36C6D">
            <w:pPr>
              <w:spacing w:line="220" w:lineRule="atLeas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45595" w:rsidRPr="00237686" w:rsidRDefault="00545595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R</w:t>
            </w:r>
          </w:p>
        </w:tc>
        <w:tc>
          <w:tcPr>
            <w:tcW w:w="16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45595" w:rsidRPr="00237686" w:rsidRDefault="00545595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13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45595" w:rsidRPr="00237686" w:rsidRDefault="00545595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upp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45595" w:rsidRPr="00237686" w:rsidRDefault="00545595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27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45595" w:rsidRPr="00237686" w:rsidRDefault="00545595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45595" w:rsidRPr="00237686" w:rsidRDefault="00545595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R</w:t>
            </w:r>
          </w:p>
        </w:tc>
        <w:tc>
          <w:tcPr>
            <w:tcW w:w="19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45595" w:rsidRPr="00237686" w:rsidRDefault="00545595" w:rsidP="00B36C6D">
            <w:pPr>
              <w:spacing w:line="220" w:lineRule="atLeast"/>
              <w:ind w:firstLineChars="50" w:firstLine="12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45595" w:rsidRPr="00237686" w:rsidRDefault="00545595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Upp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45595" w:rsidRPr="00237686" w:rsidRDefault="00545595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545595" w:rsidRPr="00237686" w:rsidTr="00B36C6D">
        <w:trPr>
          <w:trHeight w:val="423"/>
        </w:trPr>
        <w:tc>
          <w:tcPr>
            <w:tcW w:w="2679" w:type="dxa"/>
            <w:tcBorders>
              <w:left w:val="nil"/>
              <w:bottom w:val="nil"/>
              <w:right w:val="nil"/>
            </w:tcBorders>
          </w:tcPr>
          <w:p w:rsidR="00545595" w:rsidRPr="00237686" w:rsidRDefault="00545595" w:rsidP="00B36C6D">
            <w:pPr>
              <w:spacing w:line="220" w:lineRule="atLeas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ge</w:t>
            </w:r>
          </w:p>
          <w:p w:rsidR="00545595" w:rsidRPr="00237686" w:rsidRDefault="00545595" w:rsidP="00B36C6D">
            <w:pPr>
              <w:spacing w:line="220" w:lineRule="atLeas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(&gt;55 </w:t>
            </w:r>
            <w:proofErr w:type="spellStart"/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vs</w:t>
            </w:r>
            <w:proofErr w:type="spellEnd"/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≤55 )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</w:tcPr>
          <w:p w:rsidR="00545595" w:rsidRPr="00237686" w:rsidRDefault="00FB303D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sz w:val="24"/>
                <w:szCs w:val="24"/>
              </w:rPr>
              <w:t>0.932</w:t>
            </w:r>
          </w:p>
        </w:tc>
        <w:tc>
          <w:tcPr>
            <w:tcW w:w="1636" w:type="dxa"/>
            <w:tcBorders>
              <w:left w:val="nil"/>
              <w:bottom w:val="nil"/>
              <w:right w:val="nil"/>
            </w:tcBorders>
          </w:tcPr>
          <w:p w:rsidR="00545595" w:rsidRPr="00237686" w:rsidRDefault="002E571B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</w:t>
            </w:r>
            <w:r w:rsidR="00FB303D"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73</w:t>
            </w:r>
          </w:p>
        </w:tc>
        <w:tc>
          <w:tcPr>
            <w:tcW w:w="1307" w:type="dxa"/>
            <w:tcBorders>
              <w:left w:val="nil"/>
              <w:bottom w:val="nil"/>
              <w:right w:val="nil"/>
            </w:tcBorders>
          </w:tcPr>
          <w:p w:rsidR="00545595" w:rsidRPr="00237686" w:rsidRDefault="002E571B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5</w:t>
            </w:r>
            <w:r w:rsidR="00FB303D"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545595" w:rsidRPr="00237686" w:rsidRDefault="00FB303D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sz w:val="24"/>
                <w:szCs w:val="24"/>
              </w:rPr>
              <w:t>0.777</w:t>
            </w:r>
          </w:p>
        </w:tc>
        <w:tc>
          <w:tcPr>
            <w:tcW w:w="273" w:type="dxa"/>
            <w:tcBorders>
              <w:left w:val="nil"/>
              <w:bottom w:val="nil"/>
              <w:right w:val="nil"/>
            </w:tcBorders>
          </w:tcPr>
          <w:p w:rsidR="00545595" w:rsidRPr="00237686" w:rsidRDefault="00545595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35" w:type="dxa"/>
            <w:tcBorders>
              <w:left w:val="nil"/>
              <w:bottom w:val="nil"/>
              <w:right w:val="nil"/>
            </w:tcBorders>
          </w:tcPr>
          <w:p w:rsidR="00545595" w:rsidRPr="00237686" w:rsidRDefault="00545595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1" w:type="dxa"/>
            <w:tcBorders>
              <w:left w:val="nil"/>
              <w:bottom w:val="nil"/>
              <w:right w:val="nil"/>
            </w:tcBorders>
          </w:tcPr>
          <w:p w:rsidR="00545595" w:rsidRPr="00237686" w:rsidRDefault="00545595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545595" w:rsidRPr="00237686" w:rsidRDefault="00545595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545595" w:rsidRPr="00237686" w:rsidRDefault="00545595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545595" w:rsidRPr="00237686" w:rsidTr="00B36C6D">
        <w:trPr>
          <w:trHeight w:val="332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 w:rsidR="00545595" w:rsidRPr="00237686" w:rsidRDefault="00545595" w:rsidP="00B36C6D">
            <w:pPr>
              <w:spacing w:line="220" w:lineRule="atLeas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ender</w:t>
            </w:r>
          </w:p>
          <w:p w:rsidR="00545595" w:rsidRPr="00237686" w:rsidRDefault="00545595" w:rsidP="00B36C6D">
            <w:pPr>
              <w:spacing w:line="220" w:lineRule="atLeas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(Male </w:t>
            </w:r>
            <w:proofErr w:type="spellStart"/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vs</w:t>
            </w:r>
            <w:proofErr w:type="spellEnd"/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Female 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545595" w:rsidRPr="00237686" w:rsidRDefault="00FB303D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29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545595" w:rsidRPr="00237686" w:rsidRDefault="00127F7B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</w:t>
            </w:r>
            <w:r w:rsidR="00FB303D"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2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545595" w:rsidRPr="00237686" w:rsidRDefault="00FB303D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45595" w:rsidRPr="00237686" w:rsidRDefault="00127F7B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259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</w:tcPr>
          <w:p w:rsidR="00545595" w:rsidRPr="00237686" w:rsidRDefault="00545595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545595" w:rsidRPr="00237686" w:rsidRDefault="00545595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:rsidR="00545595" w:rsidRPr="00237686" w:rsidRDefault="00545595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45595" w:rsidRPr="00237686" w:rsidRDefault="00545595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45595" w:rsidRPr="00237686" w:rsidRDefault="00545595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45595" w:rsidRPr="00237686" w:rsidTr="00B36C6D">
        <w:trPr>
          <w:trHeight w:val="347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 w:rsidR="00545595" w:rsidRPr="00237686" w:rsidRDefault="00545595" w:rsidP="00B36C6D">
            <w:pPr>
              <w:spacing w:line="220" w:lineRule="atLeas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ifferentiation</w:t>
            </w:r>
          </w:p>
          <w:p w:rsidR="00545595" w:rsidRPr="00237686" w:rsidRDefault="00545595" w:rsidP="00B36C6D">
            <w:pPr>
              <w:spacing w:line="220" w:lineRule="atLeas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(Low </w:t>
            </w:r>
            <w:proofErr w:type="spellStart"/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vs</w:t>
            </w:r>
            <w:proofErr w:type="spellEnd"/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Moderate 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545595" w:rsidRPr="00237686" w:rsidRDefault="00127F7B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32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545595" w:rsidRPr="00237686" w:rsidRDefault="00127F7B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18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545595" w:rsidRPr="00237686" w:rsidRDefault="00127F7B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5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45595" w:rsidRPr="00237686" w:rsidRDefault="00127F7B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  <w:t>&lt;0.001</w:t>
            </w:r>
            <w:r w:rsidR="00F27A59"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</w:tcPr>
          <w:p w:rsidR="00545595" w:rsidRPr="00237686" w:rsidRDefault="00545595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545595" w:rsidRPr="00237686" w:rsidRDefault="007C71C5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:rsidR="00545595" w:rsidRPr="00237686" w:rsidRDefault="007C71C5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2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45595" w:rsidRPr="00237686" w:rsidRDefault="007C71C5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45595" w:rsidRPr="00237686" w:rsidRDefault="007C71C5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  <w:t>0.034</w:t>
            </w:r>
            <w:r w:rsidR="00F27A59"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545595" w:rsidRPr="00237686" w:rsidTr="00B36C6D">
        <w:trPr>
          <w:trHeight w:val="332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 w:rsidR="00545595" w:rsidRPr="00237686" w:rsidRDefault="00545595" w:rsidP="00B36C6D">
            <w:pPr>
              <w:spacing w:line="220" w:lineRule="atLeas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umor size</w:t>
            </w:r>
          </w:p>
          <w:p w:rsidR="00545595" w:rsidRPr="00237686" w:rsidRDefault="00545595" w:rsidP="00B36C6D">
            <w:pPr>
              <w:spacing w:line="220" w:lineRule="atLeas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(&gt;5cm </w:t>
            </w:r>
            <w:proofErr w:type="spellStart"/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vs</w:t>
            </w:r>
            <w:proofErr w:type="spellEnd"/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≤5cm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545595" w:rsidRPr="00237686" w:rsidRDefault="00127F7B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28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545595" w:rsidRPr="00237686" w:rsidRDefault="00127F7B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79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545595" w:rsidRPr="00237686" w:rsidRDefault="00127F7B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0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45595" w:rsidRPr="00237686" w:rsidRDefault="00127F7B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</w:t>
            </w:r>
            <w:r w:rsidR="00FB303D"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05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</w:tcPr>
          <w:p w:rsidR="00545595" w:rsidRPr="00237686" w:rsidRDefault="00545595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545595" w:rsidRPr="00237686" w:rsidRDefault="00545595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:rsidR="00545595" w:rsidRPr="00237686" w:rsidRDefault="00545595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45595" w:rsidRPr="00237686" w:rsidRDefault="00545595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45595" w:rsidRPr="00237686" w:rsidRDefault="00545595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545595" w:rsidRPr="00237686" w:rsidTr="00B36C6D">
        <w:trPr>
          <w:trHeight w:val="347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 w:rsidR="00545595" w:rsidRPr="00237686" w:rsidRDefault="00545595" w:rsidP="00B36C6D">
            <w:pPr>
              <w:spacing w:line="220" w:lineRule="atLeas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 stages</w:t>
            </w:r>
          </w:p>
          <w:p w:rsidR="00545595" w:rsidRPr="00237686" w:rsidRDefault="00545595" w:rsidP="00B36C6D">
            <w:pPr>
              <w:spacing w:line="220" w:lineRule="atLeas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(T3-T4 </w:t>
            </w:r>
            <w:proofErr w:type="spellStart"/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vs</w:t>
            </w:r>
            <w:proofErr w:type="spellEnd"/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T1-T2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545595" w:rsidRPr="00237686" w:rsidRDefault="00127F7B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66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545595" w:rsidRPr="00237686" w:rsidRDefault="00127F7B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40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545595" w:rsidRPr="00237686" w:rsidRDefault="00127F7B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0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45595" w:rsidRPr="00237686" w:rsidRDefault="00127F7B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  <w:t>0.003</w:t>
            </w:r>
            <w:r w:rsidR="00F27A59"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</w:tcPr>
          <w:p w:rsidR="00545595" w:rsidRPr="00237686" w:rsidRDefault="00545595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545595" w:rsidRPr="00237686" w:rsidRDefault="007C71C5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069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:rsidR="00545595" w:rsidRPr="00237686" w:rsidRDefault="007C71C5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45595" w:rsidRPr="00237686" w:rsidRDefault="007C71C5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0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45595" w:rsidRPr="00237686" w:rsidRDefault="007C71C5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  <w:t>0.036</w:t>
            </w:r>
            <w:r w:rsidR="00F27A59"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545595" w:rsidRPr="00237686" w:rsidTr="00B36C6D">
        <w:trPr>
          <w:trHeight w:val="332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 w:rsidR="00545595" w:rsidRPr="00237686" w:rsidRDefault="00545595" w:rsidP="00B36C6D">
            <w:pPr>
              <w:spacing w:line="220" w:lineRule="atLeas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ymphatic metastasis</w:t>
            </w:r>
          </w:p>
          <w:p w:rsidR="00545595" w:rsidRPr="00237686" w:rsidRDefault="00545595" w:rsidP="00B36C6D">
            <w:pPr>
              <w:spacing w:line="220" w:lineRule="atLeas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(Yes </w:t>
            </w:r>
            <w:proofErr w:type="spellStart"/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vs</w:t>
            </w:r>
            <w:proofErr w:type="spellEnd"/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No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545595" w:rsidRPr="00237686" w:rsidRDefault="00127F7B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78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545595" w:rsidRPr="00237686" w:rsidRDefault="00127F7B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35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545595" w:rsidRPr="00237686" w:rsidRDefault="00127F7B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0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45595" w:rsidRPr="00237686" w:rsidRDefault="00127F7B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  <w:t>&lt;0.001</w:t>
            </w:r>
            <w:r w:rsidR="00F27A59"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</w:tcPr>
          <w:p w:rsidR="00545595" w:rsidRPr="00237686" w:rsidRDefault="00545595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545595" w:rsidRPr="00237686" w:rsidRDefault="007C71C5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36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:rsidR="00545595" w:rsidRPr="00237686" w:rsidRDefault="007C71C5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3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45595" w:rsidRPr="00237686" w:rsidRDefault="007C71C5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2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45595" w:rsidRPr="00237686" w:rsidRDefault="007C71C5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  <w:t>0.004</w:t>
            </w:r>
            <w:r w:rsidR="00F27A59"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545595" w:rsidRPr="00237686" w:rsidTr="00B36C6D">
        <w:trPr>
          <w:trHeight w:val="347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 w:rsidR="00545595" w:rsidRPr="00237686" w:rsidRDefault="00545595" w:rsidP="00B36C6D">
            <w:pPr>
              <w:spacing w:line="220" w:lineRule="atLeas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 stages</w:t>
            </w:r>
          </w:p>
          <w:p w:rsidR="00545595" w:rsidRPr="00237686" w:rsidRDefault="00545595" w:rsidP="00B36C6D">
            <w:pPr>
              <w:spacing w:line="220" w:lineRule="atLeas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(Yes </w:t>
            </w:r>
            <w:proofErr w:type="spellStart"/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vs</w:t>
            </w:r>
            <w:proofErr w:type="spellEnd"/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No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545595" w:rsidRPr="00237686" w:rsidRDefault="00127F7B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99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545595" w:rsidRPr="00237686" w:rsidRDefault="00127F7B" w:rsidP="00F66FF7">
            <w:pPr>
              <w:spacing w:line="220" w:lineRule="atLeast"/>
              <w:ind w:firstLineChars="200" w:firstLine="48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69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545595" w:rsidRPr="00237686" w:rsidRDefault="00127F7B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.2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45595" w:rsidRPr="00237686" w:rsidRDefault="00127F7B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  <w:t>&lt;0.001</w:t>
            </w:r>
            <w:r w:rsidR="00F27A59"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</w:tcPr>
          <w:p w:rsidR="00545595" w:rsidRPr="00237686" w:rsidRDefault="00545595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545595" w:rsidRPr="00237686" w:rsidRDefault="007C71C5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986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:rsidR="00545595" w:rsidRPr="00237686" w:rsidRDefault="007C71C5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45595" w:rsidRPr="00237686" w:rsidRDefault="007C71C5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0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45595" w:rsidRPr="00237686" w:rsidRDefault="007C71C5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sz w:val="24"/>
                <w:szCs w:val="24"/>
              </w:rPr>
              <w:t>0.058</w:t>
            </w:r>
          </w:p>
        </w:tc>
      </w:tr>
      <w:tr w:rsidR="00545595" w:rsidRPr="00237686" w:rsidTr="00B36C6D">
        <w:trPr>
          <w:trHeight w:val="332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 w:rsidR="00545595" w:rsidRPr="00237686" w:rsidRDefault="00545595" w:rsidP="00B36C6D">
            <w:pPr>
              <w:spacing w:line="220" w:lineRule="atLeas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NM stages</w:t>
            </w:r>
          </w:p>
          <w:p w:rsidR="00545595" w:rsidRPr="00237686" w:rsidRDefault="00545595" w:rsidP="00B36C6D">
            <w:pPr>
              <w:spacing w:line="220" w:lineRule="atLeas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</w:t>
            </w:r>
            <w:r w:rsidRPr="00237686">
              <w:rPr>
                <w:rFonts w:ascii="Times New Roman" w:eastAsia="宋体" w:hAnsi="宋体" w:cs="Times New Roman"/>
                <w:color w:val="000000"/>
                <w:sz w:val="24"/>
                <w:szCs w:val="24"/>
              </w:rPr>
              <w:t>Ⅲ</w:t>
            </w: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+</w:t>
            </w:r>
            <w:r w:rsidRPr="00237686">
              <w:rPr>
                <w:rFonts w:ascii="Times New Roman" w:eastAsia="宋体" w:hAnsi="宋体" w:cs="Times New Roman"/>
                <w:color w:val="000000"/>
                <w:sz w:val="24"/>
                <w:szCs w:val="24"/>
              </w:rPr>
              <w:t>Ⅳ</w:t>
            </w:r>
            <w:proofErr w:type="spellStart"/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vs</w:t>
            </w:r>
            <w:proofErr w:type="spellEnd"/>
            <w:r w:rsidRPr="00237686">
              <w:rPr>
                <w:rFonts w:ascii="Times New Roman" w:eastAsia="宋体" w:hAnsi="宋体" w:cs="Times New Roman"/>
                <w:color w:val="000000"/>
                <w:sz w:val="24"/>
                <w:szCs w:val="24"/>
              </w:rPr>
              <w:t>Ⅰ</w:t>
            </w: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+</w:t>
            </w:r>
            <w:r w:rsidRPr="00237686">
              <w:rPr>
                <w:rFonts w:ascii="Times New Roman" w:eastAsia="宋体" w:hAnsi="宋体" w:cs="Times New Roman"/>
                <w:color w:val="000000"/>
                <w:sz w:val="24"/>
                <w:szCs w:val="24"/>
              </w:rPr>
              <w:t>Ⅱ</w:t>
            </w: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545595" w:rsidRPr="00237686" w:rsidRDefault="00127F7B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78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545595" w:rsidRPr="00237686" w:rsidRDefault="00127F7B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35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545595" w:rsidRPr="00237686" w:rsidRDefault="00127F7B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0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45595" w:rsidRPr="00237686" w:rsidRDefault="00127F7B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  <w:t>&lt;0.001</w:t>
            </w:r>
            <w:r w:rsidR="00F27A59"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</w:tcPr>
          <w:p w:rsidR="00545595" w:rsidRPr="00237686" w:rsidRDefault="00545595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545595" w:rsidRPr="00237686" w:rsidRDefault="00545595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:rsidR="00545595" w:rsidRPr="00237686" w:rsidRDefault="00545595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45595" w:rsidRPr="00237686" w:rsidRDefault="00545595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45595" w:rsidRPr="00237686" w:rsidRDefault="00545595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545595" w:rsidRPr="00237686" w:rsidTr="00B36C6D">
        <w:trPr>
          <w:trHeight w:val="332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 w:rsidR="00545595" w:rsidRPr="00237686" w:rsidRDefault="00545595" w:rsidP="00B36C6D">
            <w:pPr>
              <w:spacing w:line="220" w:lineRule="atLeas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ocation</w:t>
            </w:r>
          </w:p>
          <w:p w:rsidR="00545595" w:rsidRPr="00237686" w:rsidRDefault="00545595" w:rsidP="00B36C6D">
            <w:pPr>
              <w:spacing w:line="220" w:lineRule="atLeas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（</w:t>
            </w: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Right </w:t>
            </w:r>
            <w:proofErr w:type="spellStart"/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vs</w:t>
            </w:r>
            <w:proofErr w:type="spellEnd"/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Left</w:t>
            </w: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545595" w:rsidRPr="00237686" w:rsidRDefault="007C71C5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73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545595" w:rsidRPr="00237686" w:rsidRDefault="007C71C5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46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545595" w:rsidRPr="00237686" w:rsidRDefault="007C71C5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1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45595" w:rsidRPr="00237686" w:rsidRDefault="007C71C5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79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</w:tcPr>
          <w:p w:rsidR="00545595" w:rsidRPr="00237686" w:rsidRDefault="00545595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545595" w:rsidRPr="00237686" w:rsidRDefault="00545595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:rsidR="00545595" w:rsidRPr="00237686" w:rsidRDefault="00545595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45595" w:rsidRPr="00237686" w:rsidRDefault="00545595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45595" w:rsidRPr="00237686" w:rsidRDefault="00545595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545595" w:rsidRPr="00237686" w:rsidTr="00B36C6D">
        <w:trPr>
          <w:trHeight w:val="332"/>
        </w:trPr>
        <w:tc>
          <w:tcPr>
            <w:tcW w:w="2679" w:type="dxa"/>
            <w:tcBorders>
              <w:top w:val="nil"/>
              <w:left w:val="nil"/>
              <w:right w:val="nil"/>
            </w:tcBorders>
          </w:tcPr>
          <w:p w:rsidR="00545595" w:rsidRPr="00237686" w:rsidRDefault="00545595" w:rsidP="00B36C6D">
            <w:pPr>
              <w:spacing w:line="220" w:lineRule="atLeas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XR expression</w:t>
            </w:r>
          </w:p>
          <w:p w:rsidR="00545595" w:rsidRPr="00237686" w:rsidRDefault="00545595" w:rsidP="00B36C6D">
            <w:pPr>
              <w:spacing w:line="220" w:lineRule="atLeas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(High </w:t>
            </w:r>
            <w:proofErr w:type="spellStart"/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vs</w:t>
            </w:r>
            <w:proofErr w:type="spellEnd"/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Low)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</w:tcPr>
          <w:p w:rsidR="00545595" w:rsidRPr="00237686" w:rsidRDefault="00127F7B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542</w:t>
            </w:r>
          </w:p>
        </w:tc>
        <w:tc>
          <w:tcPr>
            <w:tcW w:w="1636" w:type="dxa"/>
            <w:tcBorders>
              <w:top w:val="nil"/>
              <w:left w:val="nil"/>
              <w:right w:val="nil"/>
            </w:tcBorders>
          </w:tcPr>
          <w:p w:rsidR="00545595" w:rsidRPr="00237686" w:rsidRDefault="00127F7B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322</w:t>
            </w: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</w:tcPr>
          <w:p w:rsidR="00545595" w:rsidRPr="00237686" w:rsidRDefault="00127F7B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1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545595" w:rsidRPr="00237686" w:rsidRDefault="00127F7B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  <w:t>0.020</w:t>
            </w:r>
            <w:r w:rsidR="00F27A59"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73" w:type="dxa"/>
            <w:tcBorders>
              <w:top w:val="nil"/>
              <w:left w:val="nil"/>
              <w:right w:val="nil"/>
            </w:tcBorders>
          </w:tcPr>
          <w:p w:rsidR="00545595" w:rsidRPr="00237686" w:rsidRDefault="00545595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</w:tcPr>
          <w:p w:rsidR="00545595" w:rsidRPr="00237686" w:rsidRDefault="007C71C5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27</w:t>
            </w:r>
          </w:p>
        </w:tc>
        <w:tc>
          <w:tcPr>
            <w:tcW w:w="1911" w:type="dxa"/>
            <w:tcBorders>
              <w:top w:val="nil"/>
              <w:left w:val="nil"/>
              <w:right w:val="nil"/>
            </w:tcBorders>
          </w:tcPr>
          <w:p w:rsidR="00545595" w:rsidRPr="00237686" w:rsidRDefault="007C71C5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51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545595" w:rsidRPr="00237686" w:rsidRDefault="007C71C5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657</w:t>
            </w:r>
            <w:bookmarkStart w:id="5" w:name="_GoBack"/>
            <w:bookmarkEnd w:id="5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545595" w:rsidRPr="00237686" w:rsidRDefault="007C71C5" w:rsidP="00B36C6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7686">
              <w:rPr>
                <w:rFonts w:ascii="Times New Roman" w:eastAsia="宋体" w:hAnsi="Times New Roman" w:cs="Times New Roman"/>
                <w:sz w:val="24"/>
                <w:szCs w:val="24"/>
              </w:rPr>
              <w:t>0.798</w:t>
            </w:r>
          </w:p>
        </w:tc>
      </w:tr>
    </w:tbl>
    <w:p w:rsidR="00545595" w:rsidRPr="00237686" w:rsidRDefault="009269AE" w:rsidP="00D31D50">
      <w:pPr>
        <w:spacing w:line="220" w:lineRule="atLeast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237686">
        <w:rPr>
          <w:rFonts w:ascii="Times New Roman" w:eastAsia="宋体" w:hAnsi="Times New Roman" w:cs="Times New Roman"/>
          <w:color w:val="000000"/>
          <w:sz w:val="24"/>
          <w:szCs w:val="24"/>
        </w:rPr>
        <w:t>NA: TNM stages= Lymphatic metastasis</w:t>
      </w:r>
    </w:p>
    <w:sectPr w:rsidR="00545595" w:rsidRPr="00237686" w:rsidSect="00DA116E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D1758" w:rsidRDefault="007D1758" w:rsidP="00384190">
      <w:pPr>
        <w:spacing w:after="0"/>
      </w:pPr>
      <w:r>
        <w:separator/>
      </w:r>
    </w:p>
  </w:endnote>
  <w:endnote w:type="continuationSeparator" w:id="0">
    <w:p w:rsidR="007D1758" w:rsidRDefault="007D1758" w:rsidP="00384190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D1758" w:rsidRDefault="007D1758" w:rsidP="00384190">
      <w:pPr>
        <w:spacing w:after="0"/>
      </w:pPr>
      <w:r>
        <w:separator/>
      </w:r>
    </w:p>
  </w:footnote>
  <w:footnote w:type="continuationSeparator" w:id="0">
    <w:p w:rsidR="007D1758" w:rsidRDefault="007D1758" w:rsidP="00384190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KY_MEDREF_DOCUID" w:val="{8FF53976-BF00-4200-8AE9-A7B7429ECC39}"/>
    <w:docVar w:name="KY_MEDREF_VERSION" w:val="3"/>
  </w:docVars>
  <w:rsids>
    <w:rsidRoot w:val="00D31D50"/>
    <w:rsid w:val="00013954"/>
    <w:rsid w:val="00013D00"/>
    <w:rsid w:val="00041A8F"/>
    <w:rsid w:val="00080A13"/>
    <w:rsid w:val="000A1CA3"/>
    <w:rsid w:val="000E5C70"/>
    <w:rsid w:val="00127F7B"/>
    <w:rsid w:val="001665AD"/>
    <w:rsid w:val="00194F80"/>
    <w:rsid w:val="001969FF"/>
    <w:rsid w:val="001A39D2"/>
    <w:rsid w:val="001A5126"/>
    <w:rsid w:val="001C467C"/>
    <w:rsid w:val="00227448"/>
    <w:rsid w:val="00237686"/>
    <w:rsid w:val="00271E1C"/>
    <w:rsid w:val="00286FAB"/>
    <w:rsid w:val="00293CA4"/>
    <w:rsid w:val="002960C1"/>
    <w:rsid w:val="002A461D"/>
    <w:rsid w:val="002B770D"/>
    <w:rsid w:val="002C3C18"/>
    <w:rsid w:val="002E2713"/>
    <w:rsid w:val="002E3010"/>
    <w:rsid w:val="002E571B"/>
    <w:rsid w:val="002E604D"/>
    <w:rsid w:val="002F24E2"/>
    <w:rsid w:val="00300A9E"/>
    <w:rsid w:val="00307AF9"/>
    <w:rsid w:val="00323B43"/>
    <w:rsid w:val="00330B4B"/>
    <w:rsid w:val="003635C0"/>
    <w:rsid w:val="00367AAE"/>
    <w:rsid w:val="0037145E"/>
    <w:rsid w:val="003829B5"/>
    <w:rsid w:val="00384190"/>
    <w:rsid w:val="00387020"/>
    <w:rsid w:val="003A7660"/>
    <w:rsid w:val="003B78D1"/>
    <w:rsid w:val="003D37D8"/>
    <w:rsid w:val="003D41DA"/>
    <w:rsid w:val="003E0972"/>
    <w:rsid w:val="003E0EF0"/>
    <w:rsid w:val="003F1AC9"/>
    <w:rsid w:val="00426133"/>
    <w:rsid w:val="004358AB"/>
    <w:rsid w:val="0045386C"/>
    <w:rsid w:val="004541E8"/>
    <w:rsid w:val="00462A49"/>
    <w:rsid w:val="0047109E"/>
    <w:rsid w:val="00482E8F"/>
    <w:rsid w:val="004A5E72"/>
    <w:rsid w:val="004A7289"/>
    <w:rsid w:val="00540774"/>
    <w:rsid w:val="00545595"/>
    <w:rsid w:val="005633AD"/>
    <w:rsid w:val="0058467C"/>
    <w:rsid w:val="005B781F"/>
    <w:rsid w:val="005B78CA"/>
    <w:rsid w:val="005E5186"/>
    <w:rsid w:val="00600943"/>
    <w:rsid w:val="00641C69"/>
    <w:rsid w:val="006671EA"/>
    <w:rsid w:val="006A4010"/>
    <w:rsid w:val="006B5EEF"/>
    <w:rsid w:val="006D2ECF"/>
    <w:rsid w:val="00721EEF"/>
    <w:rsid w:val="007369B3"/>
    <w:rsid w:val="0074311D"/>
    <w:rsid w:val="0074591C"/>
    <w:rsid w:val="007A111C"/>
    <w:rsid w:val="007C25DB"/>
    <w:rsid w:val="007C71C5"/>
    <w:rsid w:val="007D13F6"/>
    <w:rsid w:val="007D1758"/>
    <w:rsid w:val="007E7F98"/>
    <w:rsid w:val="00837EEA"/>
    <w:rsid w:val="0084497D"/>
    <w:rsid w:val="0084648C"/>
    <w:rsid w:val="008752AB"/>
    <w:rsid w:val="0088558B"/>
    <w:rsid w:val="008B213C"/>
    <w:rsid w:val="008B39E5"/>
    <w:rsid w:val="008B56AA"/>
    <w:rsid w:val="008B74A7"/>
    <w:rsid w:val="008B7726"/>
    <w:rsid w:val="008F7C5D"/>
    <w:rsid w:val="009269AE"/>
    <w:rsid w:val="0094344E"/>
    <w:rsid w:val="0095292C"/>
    <w:rsid w:val="00993E49"/>
    <w:rsid w:val="009A11BD"/>
    <w:rsid w:val="009C1F8C"/>
    <w:rsid w:val="009E2210"/>
    <w:rsid w:val="009F2FED"/>
    <w:rsid w:val="00A15DDD"/>
    <w:rsid w:val="00A40FB4"/>
    <w:rsid w:val="00A41A70"/>
    <w:rsid w:val="00A4566C"/>
    <w:rsid w:val="00A55659"/>
    <w:rsid w:val="00A77B09"/>
    <w:rsid w:val="00AA7B78"/>
    <w:rsid w:val="00AB3B80"/>
    <w:rsid w:val="00AC4A87"/>
    <w:rsid w:val="00AC6731"/>
    <w:rsid w:val="00AE4BF0"/>
    <w:rsid w:val="00AF0184"/>
    <w:rsid w:val="00AF2E94"/>
    <w:rsid w:val="00AF664A"/>
    <w:rsid w:val="00B10B3C"/>
    <w:rsid w:val="00B15EEB"/>
    <w:rsid w:val="00B313C7"/>
    <w:rsid w:val="00B353BC"/>
    <w:rsid w:val="00B359CD"/>
    <w:rsid w:val="00B36036"/>
    <w:rsid w:val="00B36D6E"/>
    <w:rsid w:val="00B6605E"/>
    <w:rsid w:val="00B86239"/>
    <w:rsid w:val="00B96D6B"/>
    <w:rsid w:val="00BA7F10"/>
    <w:rsid w:val="00BB1FDF"/>
    <w:rsid w:val="00BD7B89"/>
    <w:rsid w:val="00BF12B2"/>
    <w:rsid w:val="00C031A7"/>
    <w:rsid w:val="00C031F3"/>
    <w:rsid w:val="00C717E2"/>
    <w:rsid w:val="00C912A3"/>
    <w:rsid w:val="00CF0194"/>
    <w:rsid w:val="00D2653F"/>
    <w:rsid w:val="00D31D50"/>
    <w:rsid w:val="00D4459B"/>
    <w:rsid w:val="00D77D18"/>
    <w:rsid w:val="00D8696E"/>
    <w:rsid w:val="00D91A1F"/>
    <w:rsid w:val="00DA116E"/>
    <w:rsid w:val="00DB4804"/>
    <w:rsid w:val="00DC7C04"/>
    <w:rsid w:val="00DD5763"/>
    <w:rsid w:val="00E022A1"/>
    <w:rsid w:val="00E074A3"/>
    <w:rsid w:val="00E562CE"/>
    <w:rsid w:val="00E6145C"/>
    <w:rsid w:val="00E857A0"/>
    <w:rsid w:val="00EA3132"/>
    <w:rsid w:val="00EB42A9"/>
    <w:rsid w:val="00EB5175"/>
    <w:rsid w:val="00ED6349"/>
    <w:rsid w:val="00F27A59"/>
    <w:rsid w:val="00F32579"/>
    <w:rsid w:val="00F4796E"/>
    <w:rsid w:val="00F57F3C"/>
    <w:rsid w:val="00F634BF"/>
    <w:rsid w:val="00F66FF7"/>
    <w:rsid w:val="00FA52B0"/>
    <w:rsid w:val="00FB303D"/>
    <w:rsid w:val="00FD6097"/>
    <w:rsid w:val="00FE4D2E"/>
    <w:rsid w:val="00FF69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8419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84190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84190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84190"/>
    <w:rPr>
      <w:rFonts w:ascii="Tahoma" w:hAnsi="Tahoma"/>
      <w:sz w:val="18"/>
      <w:szCs w:val="18"/>
    </w:rPr>
  </w:style>
  <w:style w:type="character" w:styleId="a5">
    <w:name w:val="Emphasis"/>
    <w:basedOn w:val="a0"/>
    <w:uiPriority w:val="20"/>
    <w:qFormat/>
    <w:rsid w:val="00384190"/>
    <w:rPr>
      <w:i/>
      <w:iCs/>
    </w:rPr>
  </w:style>
  <w:style w:type="table" w:styleId="a6">
    <w:name w:val="Table Grid"/>
    <w:basedOn w:val="a1"/>
    <w:uiPriority w:val="59"/>
    <w:rsid w:val="006B5EE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188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CCE1BB0-603A-4D85-8D23-40A92B5274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0</TotalTime>
  <Pages>4</Pages>
  <Words>563</Words>
  <Characters>3215</Characters>
  <Application>Microsoft Office Word</Application>
  <DocSecurity>0</DocSecurity>
  <Lines>26</Lines>
  <Paragraphs>7</Paragraphs>
  <ScaleCrop>false</ScaleCrop>
  <Company/>
  <LinksUpToDate>false</LinksUpToDate>
  <CharactersWithSpaces>37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98</cp:revision>
  <dcterms:created xsi:type="dcterms:W3CDTF">2008-09-11T17:20:00Z</dcterms:created>
  <dcterms:modified xsi:type="dcterms:W3CDTF">2020-01-31T07:32:00Z</dcterms:modified>
</cp:coreProperties>
</file>